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0544E" w14:textId="2CCDC0AF" w:rsidR="00F87ED7" w:rsidRPr="00CC0163" w:rsidRDefault="00F87ED7" w:rsidP="00A724FF">
      <w:pPr>
        <w:ind w:right="378"/>
        <w:jc w:val="both"/>
        <w:rPr>
          <w:b/>
          <w:bCs/>
          <w:color w:val="000000" w:themeColor="text1"/>
        </w:rPr>
      </w:pPr>
      <w:r w:rsidRPr="00CC0163">
        <w:rPr>
          <w:b/>
          <w:bCs/>
          <w:color w:val="000000" w:themeColor="text1"/>
        </w:rPr>
        <w:t xml:space="preserve">Supplementary Data </w:t>
      </w:r>
      <w:r w:rsidR="001A0367">
        <w:rPr>
          <w:b/>
          <w:bCs/>
          <w:color w:val="000000" w:themeColor="text1"/>
        </w:rPr>
        <w:t>3</w:t>
      </w:r>
    </w:p>
    <w:p w14:paraId="6404D8D4" w14:textId="77777777" w:rsidR="00F87ED7" w:rsidRPr="00CC0163" w:rsidRDefault="00F87ED7" w:rsidP="00A724FF">
      <w:pPr>
        <w:ind w:right="378"/>
        <w:jc w:val="both"/>
        <w:rPr>
          <w:b/>
          <w:bCs/>
          <w:color w:val="000000" w:themeColor="text1"/>
        </w:rPr>
      </w:pPr>
    </w:p>
    <w:p w14:paraId="5944ED00" w14:textId="3215C718" w:rsidR="00F87ED7" w:rsidRPr="00A724FF" w:rsidRDefault="00216F0C" w:rsidP="002364B1">
      <w:pPr>
        <w:ind w:right="378"/>
        <w:rPr>
          <w:bCs/>
          <w:color w:val="000000" w:themeColor="text1"/>
        </w:rPr>
      </w:pPr>
      <w:r w:rsidRPr="009C01B3">
        <w:rPr>
          <w:color w:val="000000" w:themeColor="text1"/>
        </w:rPr>
        <w:t>On-target integration of the</w:t>
      </w:r>
      <w:r w:rsidR="00F87ED7" w:rsidRPr="009C01B3">
        <w:rPr>
          <w:color w:val="000000" w:themeColor="text1"/>
        </w:rPr>
        <w:t xml:space="preserve"> 18S-GFP-Neomycin plasmid (</w:t>
      </w:r>
      <w:r w:rsidR="00A724FF">
        <w:rPr>
          <w:color w:val="000000" w:themeColor="text1"/>
        </w:rPr>
        <w:t xml:space="preserve">Data </w:t>
      </w:r>
      <w:r w:rsidR="004D43EA">
        <w:rPr>
          <w:color w:val="000000" w:themeColor="text1"/>
        </w:rPr>
        <w:t>3</w:t>
      </w:r>
      <w:r w:rsidR="00A724FF">
        <w:rPr>
          <w:color w:val="000000" w:themeColor="text1"/>
        </w:rPr>
        <w:t xml:space="preserve">, </w:t>
      </w:r>
      <w:r w:rsidR="00F87ED7" w:rsidRPr="00A724FF">
        <w:rPr>
          <w:bCs/>
          <w:color w:val="000000" w:themeColor="text1"/>
        </w:rPr>
        <w:t>Fig</w:t>
      </w:r>
      <w:r w:rsidR="004D43EA">
        <w:rPr>
          <w:bCs/>
          <w:color w:val="000000" w:themeColor="text1"/>
        </w:rPr>
        <w:t>.</w:t>
      </w:r>
      <w:r w:rsidR="00F87ED7" w:rsidRPr="00A724FF">
        <w:rPr>
          <w:bCs/>
          <w:color w:val="000000" w:themeColor="text1"/>
        </w:rPr>
        <w:t xml:space="preserve"> 1A</w:t>
      </w:r>
      <w:r w:rsidR="00F87ED7" w:rsidRPr="009C01B3">
        <w:rPr>
          <w:color w:val="000000" w:themeColor="text1"/>
        </w:rPr>
        <w:t xml:space="preserve">) which carries 1,000 bp of the </w:t>
      </w:r>
      <w:r w:rsidR="00F87ED7" w:rsidRPr="009C01B3">
        <w:rPr>
          <w:i/>
          <w:color w:val="000000" w:themeColor="text1"/>
        </w:rPr>
        <w:t>B</w:t>
      </w:r>
      <w:r w:rsidR="00C2411D" w:rsidRPr="009C01B3">
        <w:rPr>
          <w:i/>
          <w:color w:val="000000" w:themeColor="text1"/>
        </w:rPr>
        <w:t>odo</w:t>
      </w:r>
      <w:r w:rsidR="00F87ED7" w:rsidRPr="009C01B3">
        <w:rPr>
          <w:i/>
          <w:color w:val="000000" w:themeColor="text1"/>
        </w:rPr>
        <w:t xml:space="preserve"> </w:t>
      </w:r>
      <w:proofErr w:type="spellStart"/>
      <w:r w:rsidR="00F87ED7" w:rsidRPr="009C01B3">
        <w:rPr>
          <w:i/>
          <w:color w:val="000000" w:themeColor="text1"/>
        </w:rPr>
        <w:t>saltans</w:t>
      </w:r>
      <w:proofErr w:type="spellEnd"/>
      <w:r w:rsidR="00F87ED7" w:rsidRPr="009C01B3">
        <w:rPr>
          <w:color w:val="000000" w:themeColor="text1"/>
        </w:rPr>
        <w:t xml:space="preserve"> small</w:t>
      </w:r>
      <w:r w:rsidR="00F87ED7" w:rsidRPr="007C4900">
        <w:rPr>
          <w:color w:val="000000" w:themeColor="text1"/>
        </w:rPr>
        <w:t xml:space="preserve"> subunit ribosomal RNA gene</w:t>
      </w:r>
      <w:r>
        <w:rPr>
          <w:color w:val="000000" w:themeColor="text1"/>
        </w:rPr>
        <w:t xml:space="preserve"> was achieved for </w:t>
      </w:r>
      <w:r w:rsidR="00F67C05">
        <w:rPr>
          <w:color w:val="000000" w:themeColor="text1"/>
        </w:rPr>
        <w:t xml:space="preserve">at least </w:t>
      </w:r>
      <w:r>
        <w:rPr>
          <w:color w:val="000000" w:themeColor="text1"/>
        </w:rPr>
        <w:t xml:space="preserve">one </w:t>
      </w:r>
      <w:r w:rsidR="00F67C05">
        <w:rPr>
          <w:color w:val="000000" w:themeColor="text1"/>
        </w:rPr>
        <w:t>copy</w:t>
      </w:r>
      <w:r>
        <w:rPr>
          <w:color w:val="000000" w:themeColor="text1"/>
        </w:rPr>
        <w:t xml:space="preserve"> of the 18S rRNA gene</w:t>
      </w:r>
      <w:r w:rsidR="00F87ED7" w:rsidRPr="007C4900">
        <w:rPr>
          <w:color w:val="000000" w:themeColor="text1"/>
        </w:rPr>
        <w:t xml:space="preserve">. </w:t>
      </w:r>
      <w:r>
        <w:rPr>
          <w:color w:val="000000" w:themeColor="text1"/>
        </w:rPr>
        <w:t xml:space="preserve">This plasmid was maintained under selection in </w:t>
      </w:r>
      <w:r w:rsidRPr="009C01B3">
        <w:rPr>
          <w:i/>
          <w:iCs/>
          <w:color w:val="000000" w:themeColor="text1"/>
        </w:rPr>
        <w:t xml:space="preserve">B. </w:t>
      </w:r>
      <w:proofErr w:type="spellStart"/>
      <w:r w:rsidRPr="009C01B3">
        <w:rPr>
          <w:i/>
          <w:iCs/>
          <w:color w:val="000000" w:themeColor="text1"/>
        </w:rPr>
        <w:t>saltans</w:t>
      </w:r>
      <w:proofErr w:type="spellEnd"/>
      <w:r>
        <w:rPr>
          <w:color w:val="000000" w:themeColor="text1"/>
        </w:rPr>
        <w:t xml:space="preserve"> cultures for approximately three weeks, after which it was excised by the wild-type allele. </w:t>
      </w:r>
      <w:r w:rsidR="00F87ED7" w:rsidRPr="007C4900">
        <w:rPr>
          <w:color w:val="000000" w:themeColor="text1"/>
        </w:rPr>
        <w:t xml:space="preserve">This plasmid is designed to integrate within the small subunit ribosomal RNA gene region of </w:t>
      </w:r>
      <w:r w:rsidR="00F87ED7" w:rsidRPr="007C4900">
        <w:rPr>
          <w:i/>
          <w:iCs/>
          <w:color w:val="000000" w:themeColor="text1"/>
        </w:rPr>
        <w:t xml:space="preserve">B. </w:t>
      </w:r>
      <w:proofErr w:type="spellStart"/>
      <w:r w:rsidR="00F87ED7" w:rsidRPr="007C4900">
        <w:rPr>
          <w:i/>
          <w:iCs/>
          <w:color w:val="000000" w:themeColor="text1"/>
        </w:rPr>
        <w:t>saltans</w:t>
      </w:r>
      <w:proofErr w:type="spellEnd"/>
      <w:r w:rsidR="00F87ED7" w:rsidRPr="007C4900">
        <w:rPr>
          <w:color w:val="000000" w:themeColor="text1"/>
        </w:rPr>
        <w:t>. It carries</w:t>
      </w:r>
      <w:r w:rsidR="00F87ED7">
        <w:rPr>
          <w:color w:val="000000" w:themeColor="text1"/>
        </w:rPr>
        <w:t xml:space="preserve"> two homologous arms, each 500-bp </w:t>
      </w:r>
      <w:r w:rsidR="00F87ED7" w:rsidRPr="007C4900">
        <w:rPr>
          <w:color w:val="000000" w:themeColor="text1"/>
        </w:rPr>
        <w:t xml:space="preserve">of the </w:t>
      </w:r>
      <w:r w:rsidR="00F87ED7" w:rsidRPr="007C4900">
        <w:rPr>
          <w:i/>
          <w:iCs/>
          <w:color w:val="000000" w:themeColor="text1"/>
        </w:rPr>
        <w:t xml:space="preserve">B. </w:t>
      </w:r>
      <w:proofErr w:type="spellStart"/>
      <w:r w:rsidR="00F87ED7" w:rsidRPr="007C4900">
        <w:rPr>
          <w:i/>
          <w:iCs/>
          <w:color w:val="000000" w:themeColor="text1"/>
        </w:rPr>
        <w:t>saltans</w:t>
      </w:r>
      <w:proofErr w:type="spellEnd"/>
      <w:r w:rsidR="00F87ED7" w:rsidRPr="007C4900">
        <w:rPr>
          <w:color w:val="000000" w:themeColor="text1"/>
        </w:rPr>
        <w:t xml:space="preserve"> small subunit ribosomal RNA gene. In order to construct this cassette</w:t>
      </w:r>
      <w:r w:rsidR="00F87ED7">
        <w:rPr>
          <w:color w:val="000000" w:themeColor="text1"/>
        </w:rPr>
        <w:t>,</w:t>
      </w:r>
      <w:r w:rsidR="00F87ED7" w:rsidRPr="007C4900">
        <w:rPr>
          <w:color w:val="000000" w:themeColor="text1"/>
        </w:rPr>
        <w:t xml:space="preserve"> we </w:t>
      </w:r>
      <w:r w:rsidR="00F87ED7" w:rsidRPr="002816BA">
        <w:rPr>
          <w:rFonts w:asciiTheme="majorBidi" w:hAnsiTheme="majorBidi" w:cstheme="majorBidi"/>
          <w:color w:val="000000" w:themeColor="text1"/>
        </w:rPr>
        <w:t xml:space="preserve">first had to sequence the complete ribosomal operon of </w:t>
      </w:r>
      <w:r w:rsidR="00F87ED7" w:rsidRPr="002816BA">
        <w:rPr>
          <w:rFonts w:asciiTheme="majorBidi" w:hAnsiTheme="majorBidi" w:cstheme="majorBidi"/>
          <w:i/>
          <w:iCs/>
          <w:color w:val="000000" w:themeColor="text1"/>
        </w:rPr>
        <w:t xml:space="preserve">B. </w:t>
      </w:r>
      <w:proofErr w:type="spellStart"/>
      <w:r w:rsidR="00F87ED7" w:rsidRPr="002816BA">
        <w:rPr>
          <w:rFonts w:asciiTheme="majorBidi" w:hAnsiTheme="majorBidi" w:cstheme="majorBidi"/>
          <w:i/>
          <w:iCs/>
          <w:color w:val="000000" w:themeColor="text1"/>
        </w:rPr>
        <w:t>saltans</w:t>
      </w:r>
      <w:proofErr w:type="spellEnd"/>
      <w:r w:rsidR="00F87ED7" w:rsidRPr="002816BA">
        <w:rPr>
          <w:rFonts w:asciiTheme="majorBidi" w:hAnsiTheme="majorBidi" w:cstheme="majorBidi"/>
          <w:color w:val="000000" w:themeColor="text1"/>
        </w:rPr>
        <w:t>, which has a total length</w:t>
      </w:r>
      <w:r w:rsidR="002816BA" w:rsidRPr="002816BA">
        <w:rPr>
          <w:rFonts w:asciiTheme="majorBidi" w:hAnsiTheme="majorBidi" w:cstheme="majorBidi"/>
          <w:color w:val="000000" w:themeColor="text1"/>
        </w:rPr>
        <w:t xml:space="preserve"> </w:t>
      </w:r>
      <w:r w:rsidR="00F87ED7" w:rsidRPr="002816BA">
        <w:rPr>
          <w:rFonts w:asciiTheme="majorBidi" w:hAnsiTheme="majorBidi" w:cstheme="majorBidi"/>
          <w:color w:val="000000" w:themeColor="text1"/>
        </w:rPr>
        <w:t xml:space="preserve"> ̴9 kb</w:t>
      </w:r>
      <w:r w:rsidR="002816BA" w:rsidRPr="002816BA">
        <w:rPr>
          <w:rFonts w:asciiTheme="majorBidi" w:hAnsiTheme="majorBidi" w:cstheme="majorBidi"/>
          <w:color w:val="000000" w:themeColor="text1"/>
        </w:rPr>
        <w:t xml:space="preserve">. </w:t>
      </w:r>
      <w:r w:rsidR="00F87ED7" w:rsidRPr="002816BA">
        <w:rPr>
          <w:rFonts w:asciiTheme="majorBidi" w:hAnsiTheme="majorBidi" w:cstheme="majorBidi"/>
          <w:color w:val="000000" w:themeColor="text1"/>
        </w:rPr>
        <w:t xml:space="preserve">The structure of the ribosomal operon of </w:t>
      </w:r>
      <w:r w:rsidR="00F87ED7" w:rsidRPr="002816BA">
        <w:rPr>
          <w:rFonts w:asciiTheme="majorBidi" w:hAnsiTheme="majorBidi" w:cstheme="majorBidi"/>
          <w:i/>
          <w:iCs/>
          <w:color w:val="000000" w:themeColor="text1"/>
        </w:rPr>
        <w:t xml:space="preserve">B. </w:t>
      </w:r>
      <w:proofErr w:type="spellStart"/>
      <w:r w:rsidR="00F87ED7" w:rsidRPr="002816BA">
        <w:rPr>
          <w:rFonts w:asciiTheme="majorBidi" w:hAnsiTheme="majorBidi" w:cstheme="majorBidi"/>
          <w:i/>
          <w:iCs/>
          <w:color w:val="000000" w:themeColor="text1"/>
        </w:rPr>
        <w:t>saltans</w:t>
      </w:r>
      <w:proofErr w:type="spellEnd"/>
      <w:r w:rsidR="00F87ED7" w:rsidRPr="002816BA">
        <w:rPr>
          <w:rFonts w:asciiTheme="majorBidi" w:hAnsiTheme="majorBidi" w:cstheme="majorBidi"/>
          <w:color w:val="000000" w:themeColor="text1"/>
        </w:rPr>
        <w:t xml:space="preserve"> is </w:t>
      </w:r>
      <w:proofErr w:type="gramStart"/>
      <w:r w:rsidR="00F87ED7" w:rsidRPr="002816BA">
        <w:rPr>
          <w:rFonts w:asciiTheme="majorBidi" w:hAnsiTheme="majorBidi" w:cstheme="majorBidi"/>
          <w:color w:val="000000" w:themeColor="text1"/>
        </w:rPr>
        <w:t>similar to</w:t>
      </w:r>
      <w:proofErr w:type="gramEnd"/>
      <w:r w:rsidR="00F87ED7" w:rsidRPr="002816BA">
        <w:rPr>
          <w:rFonts w:asciiTheme="majorBidi" w:hAnsiTheme="majorBidi" w:cstheme="majorBidi"/>
          <w:color w:val="000000" w:themeColor="text1"/>
        </w:rPr>
        <w:t xml:space="preserve"> the closely related </w:t>
      </w:r>
      <w:proofErr w:type="spellStart"/>
      <w:r w:rsidR="00F87ED7" w:rsidRPr="002816BA">
        <w:rPr>
          <w:rFonts w:asciiTheme="majorBidi" w:hAnsiTheme="majorBidi" w:cstheme="majorBidi"/>
          <w:color w:val="000000" w:themeColor="text1"/>
        </w:rPr>
        <w:t>kinetoplastida</w:t>
      </w:r>
      <w:proofErr w:type="spellEnd"/>
      <w:r w:rsidR="00F87ED7" w:rsidRPr="002816BA">
        <w:rPr>
          <w:rFonts w:asciiTheme="majorBidi" w:hAnsiTheme="majorBidi" w:cstheme="majorBidi"/>
          <w:color w:val="000000" w:themeColor="text1"/>
        </w:rPr>
        <w:t xml:space="preserve"> </w:t>
      </w:r>
      <w:r w:rsidR="00F87ED7" w:rsidRPr="002816BA">
        <w:rPr>
          <w:rFonts w:asciiTheme="majorBidi" w:hAnsiTheme="majorBidi" w:cstheme="majorBidi"/>
          <w:i/>
          <w:iCs/>
          <w:color w:val="000000" w:themeColor="text1"/>
        </w:rPr>
        <w:t>Leishmania</w:t>
      </w:r>
      <w:r w:rsidR="00F87ED7" w:rsidRPr="002816BA">
        <w:rPr>
          <w:rFonts w:asciiTheme="majorBidi" w:hAnsiTheme="majorBidi" w:cstheme="majorBidi"/>
          <w:color w:val="000000" w:themeColor="text1"/>
          <w:shd w:val="clear" w:color="auto" w:fill="FFFFFF"/>
        </w:rPr>
        <w:t xml:space="preserve">, where the ribosomal RNA genes are arranged in head- to-tail repeats </w:t>
      </w:r>
      <w:r w:rsidR="00F87ED7" w:rsidRPr="002816BA">
        <w:rPr>
          <w:rFonts w:asciiTheme="majorBidi" w:hAnsiTheme="majorBidi" w:cstheme="majorBidi"/>
          <w:color w:val="000000" w:themeColor="text1"/>
        </w:rPr>
        <w:t>(</w:t>
      </w:r>
      <w:r w:rsidR="00A724FF">
        <w:rPr>
          <w:rFonts w:asciiTheme="majorBidi" w:hAnsiTheme="majorBidi" w:cstheme="majorBidi"/>
          <w:color w:val="000000" w:themeColor="text1"/>
        </w:rPr>
        <w:t xml:space="preserve">Data </w:t>
      </w:r>
      <w:r w:rsidR="004D43EA">
        <w:rPr>
          <w:rFonts w:asciiTheme="majorBidi" w:hAnsiTheme="majorBidi" w:cstheme="majorBidi"/>
          <w:color w:val="000000" w:themeColor="text1"/>
        </w:rPr>
        <w:t>3</w:t>
      </w:r>
      <w:r w:rsidR="00A724FF">
        <w:rPr>
          <w:rFonts w:asciiTheme="majorBidi" w:hAnsiTheme="majorBidi" w:cstheme="majorBidi"/>
          <w:color w:val="000000" w:themeColor="text1"/>
        </w:rPr>
        <w:t xml:space="preserve">, </w:t>
      </w:r>
      <w:r w:rsidR="00F87ED7" w:rsidRPr="00A724FF">
        <w:rPr>
          <w:rFonts w:asciiTheme="majorBidi" w:hAnsiTheme="majorBidi" w:cstheme="majorBidi"/>
          <w:bCs/>
          <w:color w:val="000000" w:themeColor="text1"/>
        </w:rPr>
        <w:t>Fig</w:t>
      </w:r>
      <w:r w:rsidR="004D43EA">
        <w:rPr>
          <w:rFonts w:asciiTheme="majorBidi" w:hAnsiTheme="majorBidi" w:cstheme="majorBidi"/>
          <w:bCs/>
          <w:color w:val="000000" w:themeColor="text1"/>
        </w:rPr>
        <w:t>.</w:t>
      </w:r>
      <w:r w:rsidR="00F87ED7" w:rsidRPr="00A724FF">
        <w:rPr>
          <w:rFonts w:asciiTheme="majorBidi" w:hAnsiTheme="majorBidi" w:cstheme="majorBidi"/>
          <w:bCs/>
          <w:color w:val="000000" w:themeColor="text1"/>
        </w:rPr>
        <w:t xml:space="preserve"> 1B</w:t>
      </w:r>
      <w:r w:rsidR="00F87ED7" w:rsidRPr="002816BA">
        <w:rPr>
          <w:rFonts w:asciiTheme="majorBidi" w:hAnsiTheme="majorBidi" w:cstheme="majorBidi"/>
          <w:color w:val="000000" w:themeColor="text1"/>
        </w:rPr>
        <w:t>), (</w:t>
      </w:r>
      <w:r w:rsidR="00F87ED7" w:rsidRPr="002816BA">
        <w:rPr>
          <w:rFonts w:asciiTheme="majorBidi" w:hAnsiTheme="majorBidi" w:cstheme="majorBidi"/>
          <w:color w:val="000000" w:themeColor="text1"/>
          <w:shd w:val="clear" w:color="auto" w:fill="FFFFFF"/>
        </w:rPr>
        <w:t xml:space="preserve">Yan et al (1999). </w:t>
      </w:r>
      <w:r w:rsidR="00F87ED7" w:rsidRPr="002816BA">
        <w:rPr>
          <w:rFonts w:asciiTheme="majorBidi" w:hAnsiTheme="majorBidi" w:cstheme="majorBidi"/>
          <w:color w:val="000000" w:themeColor="text1"/>
        </w:rPr>
        <w:t>For the cassette construction we used only</w:t>
      </w:r>
      <w:r w:rsidR="00A724FF">
        <w:rPr>
          <w:rFonts w:asciiTheme="majorBidi" w:hAnsiTheme="majorBidi" w:cstheme="majorBidi"/>
          <w:color w:val="000000" w:themeColor="text1"/>
        </w:rPr>
        <w:t xml:space="preserve"> </w:t>
      </w:r>
      <w:r w:rsidR="00F87ED7" w:rsidRPr="002816BA">
        <w:rPr>
          <w:rFonts w:asciiTheme="majorBidi" w:hAnsiTheme="majorBidi" w:cstheme="majorBidi"/>
          <w:color w:val="000000" w:themeColor="text1"/>
        </w:rPr>
        <w:t xml:space="preserve">1 kb region of the 18S ribosomal RNA gene, which is represented in the </w:t>
      </w:r>
      <w:r w:rsidR="00A724FF" w:rsidRPr="002816BA">
        <w:rPr>
          <w:rFonts w:asciiTheme="majorBidi" w:hAnsiTheme="majorBidi" w:cstheme="majorBidi"/>
          <w:color w:val="000000" w:themeColor="text1"/>
        </w:rPr>
        <w:t>schem</w:t>
      </w:r>
      <w:r w:rsidR="00A724FF">
        <w:rPr>
          <w:rFonts w:asciiTheme="majorBidi" w:hAnsiTheme="majorBidi" w:cstheme="majorBidi"/>
          <w:color w:val="000000" w:themeColor="text1"/>
        </w:rPr>
        <w:t>e</w:t>
      </w:r>
      <w:r w:rsidR="00A724FF" w:rsidRPr="002816BA">
        <w:rPr>
          <w:rFonts w:asciiTheme="majorBidi" w:hAnsiTheme="majorBidi" w:cstheme="majorBidi"/>
          <w:color w:val="000000" w:themeColor="text1"/>
        </w:rPr>
        <w:t xml:space="preserve"> </w:t>
      </w:r>
      <w:r w:rsidR="00F87ED7" w:rsidRPr="002816BA">
        <w:rPr>
          <w:rFonts w:asciiTheme="majorBidi" w:hAnsiTheme="majorBidi" w:cstheme="majorBidi"/>
          <w:color w:val="000000" w:themeColor="text1"/>
        </w:rPr>
        <w:t xml:space="preserve">as 500-bp Homologous Recombination Region 1 (HR1) and 500-bp Homologous Recombination Region 2 (HR2), two genes, the GFP and Neo genes which are located in the middle of the construct and their expression is controlled by the presence of the tubulin intergenic region (Bs TUB IGR) at the 3’ and 5’ of each gene. Since transcription in </w:t>
      </w:r>
      <w:r w:rsidR="00F87ED7" w:rsidRPr="002816BA">
        <w:rPr>
          <w:rFonts w:asciiTheme="majorBidi" w:hAnsiTheme="majorBidi" w:cstheme="majorBidi"/>
          <w:i/>
          <w:iCs/>
          <w:color w:val="000000" w:themeColor="text1"/>
        </w:rPr>
        <w:t xml:space="preserve">B. </w:t>
      </w:r>
      <w:proofErr w:type="spellStart"/>
      <w:r w:rsidR="00F87ED7" w:rsidRPr="002816BA">
        <w:rPr>
          <w:rFonts w:asciiTheme="majorBidi" w:hAnsiTheme="majorBidi" w:cstheme="majorBidi"/>
          <w:i/>
          <w:iCs/>
          <w:color w:val="000000" w:themeColor="text1"/>
        </w:rPr>
        <w:t>saltans</w:t>
      </w:r>
      <w:proofErr w:type="spellEnd"/>
      <w:r w:rsidR="00F87ED7" w:rsidRPr="002816BA">
        <w:rPr>
          <w:rFonts w:asciiTheme="majorBidi" w:hAnsiTheme="majorBidi" w:cstheme="majorBidi"/>
          <w:color w:val="000000" w:themeColor="text1"/>
        </w:rPr>
        <w:t xml:space="preserve"> is polycistronic, the presence of the tubulin intergenic region is necessary for </w:t>
      </w:r>
      <w:r w:rsidR="00F87ED7" w:rsidRPr="002816BA">
        <w:rPr>
          <w:rFonts w:asciiTheme="majorBidi" w:hAnsiTheme="majorBidi" w:cstheme="majorBidi"/>
          <w:i/>
          <w:color w:val="000000" w:themeColor="text1"/>
        </w:rPr>
        <w:t>trans</w:t>
      </w:r>
      <w:r w:rsidR="00F87ED7" w:rsidRPr="002816BA">
        <w:rPr>
          <w:rFonts w:asciiTheme="majorBidi" w:hAnsiTheme="majorBidi" w:cstheme="majorBidi"/>
          <w:color w:val="000000" w:themeColor="text1"/>
        </w:rPr>
        <w:t>-splicing and polyadenylation</w:t>
      </w:r>
      <w:r w:rsidR="00F67C05" w:rsidRPr="002816BA">
        <w:rPr>
          <w:rFonts w:asciiTheme="majorBidi" w:hAnsiTheme="majorBidi" w:cstheme="majorBidi"/>
          <w:color w:val="000000" w:themeColor="text1"/>
        </w:rPr>
        <w:t xml:space="preserve"> (Plasmid sequence </w:t>
      </w:r>
      <w:r w:rsidR="00A724FF">
        <w:rPr>
          <w:rFonts w:asciiTheme="majorBidi" w:hAnsiTheme="majorBidi" w:cstheme="majorBidi"/>
          <w:color w:val="000000" w:themeColor="text1"/>
        </w:rPr>
        <w:t>wa</w:t>
      </w:r>
      <w:r w:rsidR="00A724FF" w:rsidRPr="002816BA">
        <w:rPr>
          <w:rFonts w:asciiTheme="majorBidi" w:hAnsiTheme="majorBidi" w:cstheme="majorBidi"/>
          <w:color w:val="000000" w:themeColor="text1"/>
        </w:rPr>
        <w:t xml:space="preserve">s </w:t>
      </w:r>
      <w:r w:rsidR="00F67C05" w:rsidRPr="002816BA">
        <w:rPr>
          <w:rFonts w:asciiTheme="majorBidi" w:hAnsiTheme="majorBidi" w:cstheme="majorBidi"/>
          <w:color w:val="000000" w:themeColor="text1"/>
        </w:rPr>
        <w:t>submitted to GenBank accession number</w:t>
      </w:r>
      <w:r w:rsidR="002816BA" w:rsidRPr="002816BA">
        <w:rPr>
          <w:rFonts w:asciiTheme="majorBidi" w:hAnsiTheme="majorBidi" w:cstheme="majorBidi"/>
          <w:color w:val="222222"/>
          <w:shd w:val="clear" w:color="auto" w:fill="FFFFFF"/>
        </w:rPr>
        <w:t> MZ522126</w:t>
      </w:r>
      <w:r w:rsidR="00F67C05" w:rsidRPr="002816BA">
        <w:rPr>
          <w:rFonts w:asciiTheme="majorBidi" w:hAnsiTheme="majorBidi" w:cstheme="majorBidi"/>
          <w:color w:val="000000" w:themeColor="text1"/>
        </w:rPr>
        <w:t>)</w:t>
      </w:r>
      <w:r w:rsidR="00F87ED7" w:rsidRPr="002816BA">
        <w:rPr>
          <w:rFonts w:asciiTheme="majorBidi" w:hAnsiTheme="majorBidi" w:cstheme="majorBidi"/>
          <w:color w:val="000000" w:themeColor="text1"/>
        </w:rPr>
        <w:t xml:space="preserve">. We transfected </w:t>
      </w:r>
      <w:r w:rsidR="00F87ED7" w:rsidRPr="002816BA">
        <w:rPr>
          <w:rFonts w:asciiTheme="majorBidi" w:hAnsiTheme="majorBidi" w:cstheme="majorBidi"/>
          <w:i/>
          <w:color w:val="000000" w:themeColor="text1"/>
        </w:rPr>
        <w:t xml:space="preserve">B. </w:t>
      </w:r>
      <w:proofErr w:type="spellStart"/>
      <w:r w:rsidR="00F87ED7" w:rsidRPr="002816BA">
        <w:rPr>
          <w:rFonts w:asciiTheme="majorBidi" w:hAnsiTheme="majorBidi" w:cstheme="majorBidi"/>
          <w:i/>
          <w:color w:val="000000" w:themeColor="text1"/>
        </w:rPr>
        <w:t>saltans</w:t>
      </w:r>
      <w:proofErr w:type="spellEnd"/>
      <w:r w:rsidR="00F87ED7" w:rsidRPr="002816BA">
        <w:rPr>
          <w:rFonts w:asciiTheme="majorBidi" w:hAnsiTheme="majorBidi" w:cstheme="majorBidi"/>
          <w:color w:val="000000" w:themeColor="text1"/>
        </w:rPr>
        <w:t xml:space="preserve"> cells with the 18S-GFP-Neomycin cassette and selected transfected cells using 3 µg/ml of G418. </w:t>
      </w:r>
      <w:r w:rsidRPr="002816BA">
        <w:rPr>
          <w:rFonts w:asciiTheme="majorBidi" w:hAnsiTheme="majorBidi" w:cstheme="majorBidi"/>
          <w:color w:val="000000" w:themeColor="text1"/>
        </w:rPr>
        <w:t>W</w:t>
      </w:r>
      <w:r w:rsidR="00F87ED7" w:rsidRPr="002816BA">
        <w:rPr>
          <w:rFonts w:asciiTheme="majorBidi" w:hAnsiTheme="majorBidi" w:cstheme="majorBidi"/>
          <w:color w:val="000000" w:themeColor="text1"/>
        </w:rPr>
        <w:t>e obtained confirmation of correct integration based on gel electrophoresis images after PCR using 6 sets</w:t>
      </w:r>
      <w:r w:rsidR="00F87ED7" w:rsidRPr="007C4900">
        <w:rPr>
          <w:color w:val="000000" w:themeColor="text1"/>
        </w:rPr>
        <w:t xml:space="preserve"> of primers (</w:t>
      </w:r>
      <w:r w:rsidR="00A724FF">
        <w:rPr>
          <w:color w:val="000000" w:themeColor="text1"/>
        </w:rPr>
        <w:t xml:space="preserve">Data </w:t>
      </w:r>
      <w:r w:rsidR="004D43EA">
        <w:rPr>
          <w:color w:val="000000" w:themeColor="text1"/>
        </w:rPr>
        <w:t>3</w:t>
      </w:r>
      <w:r w:rsidR="00A724FF">
        <w:rPr>
          <w:color w:val="000000" w:themeColor="text1"/>
        </w:rPr>
        <w:t xml:space="preserve">, </w:t>
      </w:r>
      <w:r w:rsidR="00F87ED7" w:rsidRPr="00FA1D5C">
        <w:rPr>
          <w:bCs/>
          <w:color w:val="000000" w:themeColor="text1"/>
        </w:rPr>
        <w:t>Figs 1</w:t>
      </w:r>
      <w:r w:rsidRPr="00FA1D5C">
        <w:rPr>
          <w:bCs/>
          <w:color w:val="000000" w:themeColor="text1"/>
        </w:rPr>
        <w:t>c</w:t>
      </w:r>
      <w:r w:rsidR="00F87ED7" w:rsidRPr="00FA1D5C">
        <w:rPr>
          <w:bCs/>
          <w:color w:val="000000" w:themeColor="text1"/>
        </w:rPr>
        <w:t xml:space="preserve"> and 2</w:t>
      </w:r>
      <w:r w:rsidR="00F87ED7" w:rsidRPr="00A724FF">
        <w:rPr>
          <w:bCs/>
          <w:color w:val="000000" w:themeColor="text1"/>
        </w:rPr>
        <w:t>), and sequencing</w:t>
      </w:r>
      <w:r w:rsidR="00C2411D" w:rsidRPr="00A724FF">
        <w:rPr>
          <w:bCs/>
          <w:color w:val="000000" w:themeColor="text1"/>
        </w:rPr>
        <w:t xml:space="preserve"> of the PCR products</w:t>
      </w:r>
      <w:r w:rsidR="00F87ED7" w:rsidRPr="00A724FF">
        <w:rPr>
          <w:bCs/>
          <w:color w:val="000000" w:themeColor="text1"/>
        </w:rPr>
        <w:t>.</w:t>
      </w:r>
    </w:p>
    <w:p w14:paraId="1F7787A2" w14:textId="1F8FFA46" w:rsidR="00F948DE" w:rsidRDefault="00F46D7E" w:rsidP="00FA1D5C">
      <w:pPr>
        <w:pStyle w:val="ListParagraph"/>
        <w:ind w:right="378"/>
        <w:jc w:val="center"/>
        <w:rPr>
          <w:b/>
        </w:rPr>
      </w:pPr>
      <w:r>
        <w:rPr>
          <w:noProof/>
        </w:rPr>
        <w:drawing>
          <wp:inline distT="0" distB="0" distL="0" distR="0" wp14:anchorId="4504F2CD" wp14:editId="66CFD1DA">
            <wp:extent cx="2406015" cy="2792351"/>
            <wp:effectExtent l="0" t="0" r="0" b="190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11565" cy="2798792"/>
                    </a:xfrm>
                    <a:prstGeom prst="rect">
                      <a:avLst/>
                    </a:prstGeom>
                    <a:noFill/>
                    <a:ln>
                      <a:noFill/>
                    </a:ln>
                  </pic:spPr>
                </pic:pic>
              </a:graphicData>
            </a:graphic>
          </wp:inline>
        </w:drawing>
      </w:r>
    </w:p>
    <w:p w14:paraId="25C2C42A" w14:textId="77777777" w:rsidR="00F948DE" w:rsidRDefault="00F948DE" w:rsidP="00A724FF">
      <w:pPr>
        <w:pStyle w:val="ListParagraph"/>
        <w:ind w:right="378"/>
        <w:jc w:val="both"/>
        <w:rPr>
          <w:b/>
        </w:rPr>
      </w:pPr>
    </w:p>
    <w:p w14:paraId="44450D5D" w14:textId="0883C2F5" w:rsidR="00F87ED7" w:rsidRPr="007C4900" w:rsidRDefault="00A724FF" w:rsidP="00FA1D5C">
      <w:pPr>
        <w:pStyle w:val="ListParagraph"/>
        <w:ind w:left="0" w:right="378"/>
        <w:jc w:val="both"/>
        <w:rPr>
          <w:color w:val="000000" w:themeColor="text1"/>
        </w:rPr>
      </w:pPr>
      <w:r>
        <w:rPr>
          <w:b/>
        </w:rPr>
        <w:t xml:space="preserve">Data </w:t>
      </w:r>
      <w:r w:rsidR="002364B1">
        <w:rPr>
          <w:b/>
        </w:rPr>
        <w:t>3</w:t>
      </w:r>
      <w:r>
        <w:rPr>
          <w:b/>
        </w:rPr>
        <w:t xml:space="preserve">, </w:t>
      </w:r>
      <w:r w:rsidR="00F87ED7" w:rsidRPr="00073413">
        <w:rPr>
          <w:b/>
        </w:rPr>
        <w:t>Fig</w:t>
      </w:r>
      <w:r w:rsidR="00F87ED7">
        <w:rPr>
          <w:b/>
        </w:rPr>
        <w:t>ure 1</w:t>
      </w:r>
      <w:r w:rsidR="00F87ED7">
        <w:t>.</w:t>
      </w:r>
      <w:r w:rsidR="00F87ED7" w:rsidRPr="007C4900">
        <w:t xml:space="preserve"> </w:t>
      </w:r>
      <w:r>
        <w:t xml:space="preserve">A. </w:t>
      </w:r>
      <w:r w:rsidR="00F87ED7" w:rsidRPr="007C4900">
        <w:t>Schem</w:t>
      </w:r>
      <w:r>
        <w:t>e</w:t>
      </w:r>
      <w:r w:rsidR="00F87ED7" w:rsidRPr="007C4900">
        <w:t xml:space="preserve"> of the </w:t>
      </w:r>
      <w:r>
        <w:t>18S-GFP cassette</w:t>
      </w:r>
      <w:r w:rsidR="00F87ED7" w:rsidRPr="007C4900">
        <w:t xml:space="preserve"> containing the </w:t>
      </w:r>
      <w:r w:rsidR="00F87ED7" w:rsidRPr="007C4900">
        <w:rPr>
          <w:i/>
        </w:rPr>
        <w:t xml:space="preserve">B. </w:t>
      </w:r>
      <w:proofErr w:type="spellStart"/>
      <w:r w:rsidR="00F87ED7" w:rsidRPr="007C4900">
        <w:rPr>
          <w:i/>
        </w:rPr>
        <w:t>saltans</w:t>
      </w:r>
      <w:proofErr w:type="spellEnd"/>
      <w:r w:rsidR="00F87ED7" w:rsidRPr="007C4900">
        <w:t xml:space="preserve"> tubulin intergenic region</w:t>
      </w:r>
      <w:r>
        <w:t>s (IGR)</w:t>
      </w:r>
      <w:r w:rsidR="00F87ED7" w:rsidRPr="007C4900">
        <w:t xml:space="preserve">, </w:t>
      </w:r>
      <w:r w:rsidR="00F87ED7" w:rsidRPr="00FA1D5C">
        <w:rPr>
          <w:i/>
          <w:iCs/>
        </w:rPr>
        <w:t>GFP</w:t>
      </w:r>
      <w:r w:rsidR="00F87ED7" w:rsidRPr="007C4900">
        <w:t>,</w:t>
      </w:r>
      <w:r>
        <w:t xml:space="preserve"> </w:t>
      </w:r>
      <w:r w:rsidR="00F87ED7" w:rsidRPr="00FA1D5C">
        <w:rPr>
          <w:i/>
          <w:iCs/>
        </w:rPr>
        <w:t>Neo</w:t>
      </w:r>
      <w:r>
        <w:t xml:space="preserve"> and 500 bp homologous regions (HR1 and HR2) from the 18S locus. </w:t>
      </w:r>
      <w:r w:rsidR="00F87ED7" w:rsidRPr="007C4900">
        <w:t xml:space="preserve"> B</w:t>
      </w:r>
      <w:r>
        <w:t>.</w:t>
      </w:r>
      <w:r w:rsidR="00F87ED7" w:rsidRPr="007C4900">
        <w:t xml:space="preserve"> </w:t>
      </w:r>
      <w:r>
        <w:t>R</w:t>
      </w:r>
      <w:r w:rsidR="00F87ED7" w:rsidRPr="007C4900">
        <w:t xml:space="preserve">ibosomal operon in the </w:t>
      </w:r>
      <w:r w:rsidR="00F87ED7" w:rsidRPr="007C4900">
        <w:rPr>
          <w:i/>
        </w:rPr>
        <w:t xml:space="preserve">B. </w:t>
      </w:r>
      <w:proofErr w:type="spellStart"/>
      <w:r w:rsidR="00F87ED7" w:rsidRPr="007C4900">
        <w:rPr>
          <w:i/>
        </w:rPr>
        <w:t>saltans</w:t>
      </w:r>
      <w:proofErr w:type="spellEnd"/>
      <w:r w:rsidR="00F87ED7" w:rsidRPr="007C4900">
        <w:t xml:space="preserve"> genome</w:t>
      </w:r>
      <w:r>
        <w:t>.</w:t>
      </w:r>
      <w:r w:rsidR="00F87ED7" w:rsidRPr="007C4900">
        <w:t xml:space="preserve"> C</w:t>
      </w:r>
      <w:r>
        <w:t xml:space="preserve">. </w:t>
      </w:r>
      <w:r w:rsidR="00F87ED7" w:rsidRPr="007C4900">
        <w:t xml:space="preserve"> </w:t>
      </w:r>
      <w:r>
        <w:t>P</w:t>
      </w:r>
      <w:r w:rsidRPr="007C4900">
        <w:t xml:space="preserve">lasmid </w:t>
      </w:r>
      <w:r w:rsidR="00F87ED7" w:rsidRPr="007C4900">
        <w:t xml:space="preserve">integration in </w:t>
      </w:r>
      <w:r w:rsidR="00F87ED7" w:rsidRPr="007C4900">
        <w:rPr>
          <w:i/>
        </w:rPr>
        <w:t xml:space="preserve">B. </w:t>
      </w:r>
      <w:proofErr w:type="spellStart"/>
      <w:r w:rsidR="00F87ED7" w:rsidRPr="007C4900">
        <w:rPr>
          <w:i/>
        </w:rPr>
        <w:t>saltans</w:t>
      </w:r>
      <w:proofErr w:type="spellEnd"/>
      <w:r w:rsidR="00F87ED7" w:rsidRPr="007C4900">
        <w:t xml:space="preserve"> genome through HR1</w:t>
      </w:r>
      <w:r>
        <w:t xml:space="preserve"> and</w:t>
      </w:r>
      <w:r w:rsidRPr="007C4900">
        <w:t xml:space="preserve"> </w:t>
      </w:r>
      <w:r w:rsidR="00F87ED7" w:rsidRPr="007C4900">
        <w:t>HR2</w:t>
      </w:r>
      <w:r>
        <w:t>.</w:t>
      </w:r>
      <w:r w:rsidR="00F87ED7" w:rsidRPr="007C4900">
        <w:t xml:space="preserve"> PCR primers </w:t>
      </w:r>
      <w:r>
        <w:t>that were used are indicated</w:t>
      </w:r>
      <w:r w:rsidR="00F87ED7" w:rsidRPr="007C4900">
        <w:t>.</w:t>
      </w:r>
    </w:p>
    <w:p w14:paraId="281E85FF" w14:textId="77777777" w:rsidR="00F87ED7" w:rsidRPr="007C4900" w:rsidRDefault="00F87ED7" w:rsidP="00A724FF">
      <w:pPr>
        <w:ind w:right="378"/>
        <w:jc w:val="both"/>
        <w:rPr>
          <w:color w:val="000000" w:themeColor="text1"/>
        </w:rPr>
      </w:pPr>
    </w:p>
    <w:p w14:paraId="47CB2093" w14:textId="4B2B35FE" w:rsidR="00F20C8C" w:rsidRPr="007C4900" w:rsidRDefault="00F87ED7" w:rsidP="002364B1">
      <w:pPr>
        <w:spacing w:after="200" w:line="276" w:lineRule="auto"/>
        <w:ind w:right="378"/>
      </w:pPr>
      <w:r w:rsidRPr="007C4900">
        <w:rPr>
          <w:color w:val="000000" w:themeColor="text1"/>
        </w:rPr>
        <w:lastRenderedPageBreak/>
        <w:t>Gel electrophoresis (</w:t>
      </w:r>
      <w:r w:rsidR="00A724FF">
        <w:rPr>
          <w:color w:val="000000" w:themeColor="text1"/>
        </w:rPr>
        <w:t xml:space="preserve">Data </w:t>
      </w:r>
      <w:r w:rsidR="004D43EA">
        <w:rPr>
          <w:color w:val="000000" w:themeColor="text1"/>
        </w:rPr>
        <w:t>3</w:t>
      </w:r>
      <w:r w:rsidR="00A724FF">
        <w:rPr>
          <w:color w:val="000000" w:themeColor="text1"/>
        </w:rPr>
        <w:t xml:space="preserve">, </w:t>
      </w:r>
      <w:r w:rsidRPr="00A724FF">
        <w:rPr>
          <w:bCs/>
          <w:color w:val="000000" w:themeColor="text1"/>
        </w:rPr>
        <w:t>Fig</w:t>
      </w:r>
      <w:r w:rsidR="004D43EA">
        <w:rPr>
          <w:bCs/>
          <w:color w:val="000000" w:themeColor="text1"/>
        </w:rPr>
        <w:t>.</w:t>
      </w:r>
      <w:r w:rsidRPr="00A724FF">
        <w:rPr>
          <w:bCs/>
          <w:color w:val="000000" w:themeColor="text1"/>
        </w:rPr>
        <w:t xml:space="preserve"> 2</w:t>
      </w:r>
      <w:r w:rsidRPr="007C4900">
        <w:rPr>
          <w:color w:val="000000" w:themeColor="text1"/>
        </w:rPr>
        <w:t xml:space="preserve">) shows amplified PCR products for each primer set at the </w:t>
      </w:r>
      <w:r w:rsidRPr="007C4900">
        <w:rPr>
          <w:bCs/>
          <w:color w:val="000000" w:themeColor="text1"/>
        </w:rPr>
        <w:t xml:space="preserve">expected sizes. </w:t>
      </w:r>
      <w:r w:rsidR="00216F0C">
        <w:rPr>
          <w:bCs/>
          <w:color w:val="000000" w:themeColor="text1"/>
        </w:rPr>
        <w:t xml:space="preserve">PCR primers and sequences are shown in </w:t>
      </w:r>
      <w:r w:rsidR="00A724FF">
        <w:rPr>
          <w:bCs/>
          <w:color w:val="000000" w:themeColor="text1"/>
        </w:rPr>
        <w:t xml:space="preserve">Data </w:t>
      </w:r>
      <w:r w:rsidR="004D43EA">
        <w:rPr>
          <w:bCs/>
          <w:color w:val="000000" w:themeColor="text1"/>
        </w:rPr>
        <w:t>3</w:t>
      </w:r>
      <w:r w:rsidR="00A724FF">
        <w:rPr>
          <w:bCs/>
          <w:color w:val="000000" w:themeColor="text1"/>
        </w:rPr>
        <w:t xml:space="preserve">, </w:t>
      </w:r>
      <w:r w:rsidR="009C01B3">
        <w:rPr>
          <w:bCs/>
          <w:color w:val="000000" w:themeColor="text1"/>
        </w:rPr>
        <w:t>Table 1</w:t>
      </w:r>
      <w:r w:rsidR="00216F0C">
        <w:rPr>
          <w:bCs/>
          <w:color w:val="000000" w:themeColor="text1"/>
        </w:rPr>
        <w:t xml:space="preserve">. </w:t>
      </w:r>
      <w:r w:rsidRPr="007C4900">
        <w:t xml:space="preserve">PCR amplifications using control, or wild-type cells, are noted with “C.” PCR #1 uses primer set HR1 forward &amp; GFP reverse and an 800 bp product is expected. PCR #2 uses primer set Neo forward &amp; HR2 reverse and a 1000 bp product is expected. Both PCRs 1 and 2 are internal to the cassette and confirm </w:t>
      </w:r>
      <w:r w:rsidR="00B315C1">
        <w:t xml:space="preserve">the presence and the </w:t>
      </w:r>
      <w:r w:rsidRPr="007C4900">
        <w:t xml:space="preserve">expected orientation of genes within the cassette. PCR #3 uses primer set </w:t>
      </w:r>
      <w:proofErr w:type="spellStart"/>
      <w:r w:rsidRPr="007C4900">
        <w:t>BsTubR</w:t>
      </w:r>
      <w:proofErr w:type="spellEnd"/>
      <w:r w:rsidRPr="007C4900">
        <w:t xml:space="preserve"> IGR</w:t>
      </w:r>
      <w:r w:rsidR="00A724FF">
        <w:t xml:space="preserve"> </w:t>
      </w:r>
      <w:r w:rsidRPr="007C4900">
        <w:t xml:space="preserve">&amp; flanking1forward, and this primer pair </w:t>
      </w:r>
      <w:r w:rsidR="00A724FF">
        <w:t xml:space="preserve">set </w:t>
      </w:r>
      <w:r w:rsidRPr="007C4900">
        <w:t xml:space="preserve">confirms integration of the cassette at the correct location within the 18S operon by capturing one of the flanking regions of the 18S rRNA gene as well as the integrated cassette. </w:t>
      </w:r>
      <w:r w:rsidR="00B315C1">
        <w:t>T</w:t>
      </w:r>
      <w:r w:rsidRPr="007C4900">
        <w:t>here are 3 copies of the same tubulin intergenic region (</w:t>
      </w:r>
      <w:proofErr w:type="spellStart"/>
      <w:r w:rsidRPr="007C4900">
        <w:t>BsTub</w:t>
      </w:r>
      <w:proofErr w:type="spellEnd"/>
      <w:r w:rsidRPr="007C4900">
        <w:t xml:space="preserve"> IGR) at three different locations in the 18S-GFP cassette and the first and the third copies have an identical sequence, while the second </w:t>
      </w:r>
      <w:r w:rsidR="00A724FF" w:rsidRPr="007C4900">
        <w:t xml:space="preserve">copy </w:t>
      </w:r>
      <w:r w:rsidRPr="007C4900">
        <w:t xml:space="preserve">(middle) intentionally has a slightly different sequence. The </w:t>
      </w:r>
      <w:proofErr w:type="spellStart"/>
      <w:r w:rsidRPr="007C4900">
        <w:t>BsTubR</w:t>
      </w:r>
      <w:proofErr w:type="spellEnd"/>
      <w:r w:rsidRPr="007C4900">
        <w:t xml:space="preserve"> IGR primer that </w:t>
      </w:r>
      <w:r w:rsidR="00B315C1">
        <w:t>we</w:t>
      </w:r>
      <w:r w:rsidR="00B315C1" w:rsidRPr="007C4900">
        <w:t xml:space="preserve"> </w:t>
      </w:r>
      <w:r w:rsidRPr="007C4900">
        <w:t xml:space="preserve">designed </w:t>
      </w:r>
      <w:r w:rsidR="00B315C1">
        <w:t>amplifies</w:t>
      </w:r>
      <w:r w:rsidRPr="007C4900">
        <w:t xml:space="preserve"> the first and the third copies.  We therefore expect 2 bands of different sizes (600</w:t>
      </w:r>
      <w:r w:rsidR="00A724FF">
        <w:t xml:space="preserve"> </w:t>
      </w:r>
      <w:r w:rsidRPr="007C4900">
        <w:t>bp and 2200 bp)</w:t>
      </w:r>
      <w:r w:rsidR="00B315C1">
        <w:t xml:space="preserve"> and this is observed in PCR </w:t>
      </w:r>
      <w:r w:rsidR="00A724FF">
        <w:t>#</w:t>
      </w:r>
      <w:r w:rsidR="009C01B3">
        <w:t>3</w:t>
      </w:r>
      <w:r w:rsidRPr="007C4900">
        <w:t xml:space="preserve">. PCR #4 with primer set </w:t>
      </w:r>
      <w:proofErr w:type="spellStart"/>
      <w:r w:rsidRPr="007C4900">
        <w:t>BsTub</w:t>
      </w:r>
      <w:proofErr w:type="spellEnd"/>
      <w:r w:rsidRPr="007C4900">
        <w:t xml:space="preserve"> </w:t>
      </w:r>
      <w:proofErr w:type="spellStart"/>
      <w:r w:rsidRPr="007C4900">
        <w:t>IGR_forward</w:t>
      </w:r>
      <w:proofErr w:type="spellEnd"/>
      <w:r w:rsidRPr="007C4900">
        <w:t xml:space="preserve"> &amp; flanking 2 reverse is used to confirm integration at the correct position by capturing the opposing flanking region of the 18S rRNA gene and the cassette. </w:t>
      </w:r>
      <w:r w:rsidR="00B315C1">
        <w:t>A</w:t>
      </w:r>
      <w:r w:rsidRPr="007C4900">
        <w:t xml:space="preserve">s above, we expect 2 bands of different sizes due to the specificity of </w:t>
      </w:r>
      <w:r w:rsidR="00B315C1">
        <w:t xml:space="preserve">the </w:t>
      </w:r>
      <w:proofErr w:type="spellStart"/>
      <w:r w:rsidRPr="007C4900">
        <w:t>BsTubR</w:t>
      </w:r>
      <w:proofErr w:type="spellEnd"/>
      <w:r w:rsidRPr="007C4900">
        <w:t xml:space="preserve"> IGR primer to amplify the first and third cop</w:t>
      </w:r>
      <w:r w:rsidR="00B315C1">
        <w:t>ies</w:t>
      </w:r>
      <w:r w:rsidRPr="007C4900">
        <w:t xml:space="preserve"> (850 bp and 3.6 kb). The additional bands in PCR#3 and PCR#4 </w:t>
      </w:r>
      <w:r w:rsidR="00B315C1">
        <w:t>are</w:t>
      </w:r>
      <w:r w:rsidR="00B315C1" w:rsidRPr="007C4900">
        <w:t xml:space="preserve"> </w:t>
      </w:r>
      <w:r w:rsidRPr="007C4900">
        <w:t>probably due to unspecific binding with the middle copy of the tubulin IGR (</w:t>
      </w:r>
      <w:proofErr w:type="spellStart"/>
      <w:r w:rsidRPr="007C4900">
        <w:t>BsTub</w:t>
      </w:r>
      <w:proofErr w:type="spellEnd"/>
      <w:r w:rsidRPr="007C4900">
        <w:t xml:space="preserve">). </w:t>
      </w:r>
    </w:p>
    <w:p w14:paraId="53F9D994" w14:textId="4F650F06" w:rsidR="00F87ED7" w:rsidRPr="007C4900" w:rsidRDefault="00F87ED7" w:rsidP="00A724FF">
      <w:pPr>
        <w:spacing w:after="200" w:line="276" w:lineRule="auto"/>
        <w:ind w:right="378"/>
        <w:jc w:val="both"/>
      </w:pPr>
      <w:r w:rsidRPr="007C4900">
        <w:t>PCR #5 uses primer set HR1 forward &amp; HR 2 reverse, and this primer pair captures most of the cassette sequence. Transfected cells exhibit two bands, 350 bp and 2800 bp, which represent the presence of both the wild type ribosomal 18S gene and the integrated cassette.</w:t>
      </w:r>
      <w:r>
        <w:t xml:space="preserve"> </w:t>
      </w:r>
    </w:p>
    <w:p w14:paraId="331CE1DA" w14:textId="77777777" w:rsidR="00F87ED7" w:rsidRPr="007C4900" w:rsidRDefault="00F87ED7" w:rsidP="00A724FF">
      <w:pPr>
        <w:ind w:right="378"/>
        <w:jc w:val="both"/>
      </w:pPr>
    </w:p>
    <w:p w14:paraId="76112EED" w14:textId="77777777" w:rsidR="00F87ED7" w:rsidRPr="007C4900" w:rsidRDefault="00F87ED7" w:rsidP="00F87ED7">
      <w:pPr>
        <w:ind w:right="378" w:firstLine="90"/>
      </w:pPr>
    </w:p>
    <w:p w14:paraId="0C4225EC" w14:textId="77777777" w:rsidR="00F87ED7" w:rsidRPr="007C4900" w:rsidRDefault="00F87ED7" w:rsidP="00F87ED7">
      <w:pPr>
        <w:pStyle w:val="ListParagraph"/>
        <w:ind w:right="378" w:firstLine="90"/>
      </w:pPr>
      <w:r w:rsidRPr="007C4900">
        <w:rPr>
          <w:noProof/>
        </w:rPr>
        <w:drawing>
          <wp:inline distT="0" distB="0" distL="0" distR="0" wp14:anchorId="0149BDCC" wp14:editId="0502EAC5">
            <wp:extent cx="3764915" cy="1517015"/>
            <wp:effectExtent l="0" t="0" r="6985" b="698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64915" cy="1517015"/>
                    </a:xfrm>
                    <a:prstGeom prst="rect">
                      <a:avLst/>
                    </a:prstGeom>
                    <a:noFill/>
                    <a:ln>
                      <a:noFill/>
                    </a:ln>
                  </pic:spPr>
                </pic:pic>
              </a:graphicData>
            </a:graphic>
          </wp:inline>
        </w:drawing>
      </w:r>
    </w:p>
    <w:p w14:paraId="60B590E5" w14:textId="77777777" w:rsidR="00F87ED7" w:rsidRPr="007C4900" w:rsidRDefault="00F87ED7" w:rsidP="00F87ED7">
      <w:pPr>
        <w:pStyle w:val="ListParagraph"/>
        <w:ind w:right="378" w:firstLine="90"/>
      </w:pPr>
    </w:p>
    <w:p w14:paraId="0D6868E3" w14:textId="017C47A9" w:rsidR="00F87ED7" w:rsidRDefault="00A724FF" w:rsidP="00FA1D5C">
      <w:pPr>
        <w:ind w:right="378"/>
        <w:jc w:val="both"/>
      </w:pPr>
      <w:r>
        <w:rPr>
          <w:b/>
        </w:rPr>
        <w:t xml:space="preserve">Data </w:t>
      </w:r>
      <w:r w:rsidR="004D43EA">
        <w:rPr>
          <w:b/>
        </w:rPr>
        <w:t>3</w:t>
      </w:r>
      <w:r>
        <w:rPr>
          <w:b/>
        </w:rPr>
        <w:t xml:space="preserve">, </w:t>
      </w:r>
      <w:r w:rsidR="00F87ED7" w:rsidRPr="0018481C">
        <w:rPr>
          <w:b/>
        </w:rPr>
        <w:t>Fig</w:t>
      </w:r>
      <w:r w:rsidR="00F87ED7">
        <w:rPr>
          <w:b/>
        </w:rPr>
        <w:t>ure 2</w:t>
      </w:r>
      <w:r w:rsidR="00F87ED7">
        <w:t>.</w:t>
      </w:r>
      <w:r w:rsidR="00F87ED7" w:rsidRPr="007C4900">
        <w:t xml:space="preserve"> PCR products </w:t>
      </w:r>
      <w:r>
        <w:t>of</w:t>
      </w:r>
      <w:r w:rsidRPr="007C4900">
        <w:t xml:space="preserve"> </w:t>
      </w:r>
      <w:r w:rsidR="00F87ED7" w:rsidRPr="007C4900">
        <w:t xml:space="preserve">two separate samples of </w:t>
      </w:r>
      <w:r w:rsidR="00F87ED7" w:rsidRPr="007C4900">
        <w:rPr>
          <w:i/>
        </w:rPr>
        <w:t xml:space="preserve">B. </w:t>
      </w:r>
      <w:proofErr w:type="spellStart"/>
      <w:r w:rsidR="00F87ED7" w:rsidRPr="007C4900">
        <w:rPr>
          <w:i/>
        </w:rPr>
        <w:t>saltans</w:t>
      </w:r>
      <w:proofErr w:type="spellEnd"/>
      <w:r w:rsidR="00F87ED7" w:rsidRPr="007C4900">
        <w:rPr>
          <w:iCs/>
        </w:rPr>
        <w:t xml:space="preserve"> </w:t>
      </w:r>
      <w:r w:rsidR="00F87ED7" w:rsidRPr="007C4900">
        <w:t xml:space="preserve">cells </w:t>
      </w:r>
      <w:r w:rsidRPr="007C4900">
        <w:t xml:space="preserve">transfected </w:t>
      </w:r>
      <w:r w:rsidR="00F87ED7" w:rsidRPr="007C4900">
        <w:t xml:space="preserve">with </w:t>
      </w:r>
      <w:r>
        <w:t xml:space="preserve">the </w:t>
      </w:r>
      <w:r w:rsidR="00F87ED7" w:rsidRPr="007C4900">
        <w:t xml:space="preserve">18S-GFP Cassette (S1 and S2) and wild type cells (C). </w:t>
      </w:r>
      <w:r w:rsidR="00F46D7E">
        <w:t xml:space="preserve">Five different primers sets were used to amplify and confirm the plasmid integration into the genome as illustrated </w:t>
      </w:r>
      <w:r>
        <w:t xml:space="preserve">in Data </w:t>
      </w:r>
      <w:r w:rsidR="002364B1">
        <w:t>3</w:t>
      </w:r>
      <w:r>
        <w:t xml:space="preserve">, </w:t>
      </w:r>
      <w:r w:rsidR="00F46D7E">
        <w:t>Figure 1C</w:t>
      </w:r>
      <w:r>
        <w:t xml:space="preserve">: </w:t>
      </w:r>
      <w:r w:rsidR="00F46D7E">
        <w:t xml:space="preserve">Primer </w:t>
      </w:r>
      <w:r w:rsidR="005236C2">
        <w:t xml:space="preserve">set #1 targeted the HR1 of the plasmid and the GFP gene, primer set# 2 targeted the HR2 of the plasmid and Neomycin gene, primer set #3 targeted the tubulin IG region and the 5’ UTR flanking region in the genome, primer set #4 targeted the tubulin IG region and the 3’UTR flanking region in the genome, primer set #5 </w:t>
      </w:r>
      <w:r w:rsidR="003A11D4">
        <w:t>targeted</w:t>
      </w:r>
      <w:r w:rsidR="005236C2">
        <w:t xml:space="preserve"> both HR1 and </w:t>
      </w:r>
      <w:r w:rsidR="005236C2">
        <w:lastRenderedPageBreak/>
        <w:t>HR2 of the plasmid</w:t>
      </w:r>
      <w:r w:rsidR="00F241E6">
        <w:t>, the upper band (2.7 kb) obtained from plasmid amplification, while the lower band (300 bp) is the 18S region amplified from the wild type gene</w:t>
      </w:r>
      <w:r w:rsidR="005236C2">
        <w:t xml:space="preserve">. </w:t>
      </w:r>
    </w:p>
    <w:p w14:paraId="178CC46D" w14:textId="77777777" w:rsidR="005236C2" w:rsidRDefault="005236C2" w:rsidP="00FA1D5C">
      <w:pPr>
        <w:ind w:right="378" w:firstLine="90"/>
        <w:jc w:val="both"/>
      </w:pPr>
    </w:p>
    <w:p w14:paraId="2E4F00FD" w14:textId="17D5C656" w:rsidR="00AF1AA9" w:rsidRDefault="00A724FF">
      <w:r>
        <w:t xml:space="preserve">Data </w:t>
      </w:r>
      <w:r w:rsidR="004D43EA">
        <w:t>3</w:t>
      </w:r>
      <w:r>
        <w:t xml:space="preserve">, </w:t>
      </w:r>
      <w:r w:rsidR="005236C2">
        <w:t xml:space="preserve">Table 1: </w:t>
      </w:r>
      <w:r w:rsidR="00AF1AA9">
        <w:t xml:space="preserve">List of primers used to generate the </w:t>
      </w:r>
      <w:r w:rsidR="009644CE">
        <w:t>sequence data</w:t>
      </w:r>
      <w:r w:rsidR="005236C2">
        <w:t xml:space="preserve"> for the 18S cassette transfection </w:t>
      </w:r>
    </w:p>
    <w:p w14:paraId="31D60DFB" w14:textId="77777777" w:rsidR="00AF1AA9" w:rsidRDefault="00AF1AA9"/>
    <w:tbl>
      <w:tblPr>
        <w:tblW w:w="6981" w:type="dxa"/>
        <w:tblLook w:val="04A0" w:firstRow="1" w:lastRow="0" w:firstColumn="1" w:lastColumn="0" w:noHBand="0" w:noVBand="1"/>
      </w:tblPr>
      <w:tblGrid>
        <w:gridCol w:w="2980"/>
        <w:gridCol w:w="4187"/>
      </w:tblGrid>
      <w:tr w:rsidR="00AF1AA9" w:rsidRPr="00AF1AA9" w14:paraId="0E1CC605" w14:textId="77777777" w:rsidTr="00AF1AA9">
        <w:trPr>
          <w:trHeight w:val="288"/>
        </w:trPr>
        <w:tc>
          <w:tcPr>
            <w:tcW w:w="2980" w:type="dxa"/>
            <w:tcBorders>
              <w:top w:val="single" w:sz="4" w:space="0" w:color="auto"/>
              <w:left w:val="single" w:sz="4" w:space="0" w:color="auto"/>
              <w:bottom w:val="nil"/>
              <w:right w:val="single" w:sz="4" w:space="0" w:color="auto"/>
            </w:tcBorders>
            <w:shd w:val="clear" w:color="auto" w:fill="auto"/>
            <w:noWrap/>
            <w:vAlign w:val="bottom"/>
            <w:hideMark/>
          </w:tcPr>
          <w:p w14:paraId="70AEAC99"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Primer IDs</w:t>
            </w:r>
          </w:p>
        </w:tc>
        <w:tc>
          <w:tcPr>
            <w:tcW w:w="4001" w:type="dxa"/>
            <w:tcBorders>
              <w:top w:val="single" w:sz="4" w:space="0" w:color="auto"/>
              <w:left w:val="nil"/>
              <w:bottom w:val="nil"/>
              <w:right w:val="single" w:sz="4" w:space="0" w:color="auto"/>
            </w:tcBorders>
            <w:shd w:val="clear" w:color="auto" w:fill="auto"/>
            <w:noWrap/>
            <w:vAlign w:val="bottom"/>
            <w:hideMark/>
          </w:tcPr>
          <w:p w14:paraId="78206703"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Sequence 5'-&gt;3'</w:t>
            </w:r>
          </w:p>
        </w:tc>
      </w:tr>
      <w:tr w:rsidR="00AF1AA9" w:rsidRPr="00AF1AA9" w14:paraId="27EA1343"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00E55EE6"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 xml:space="preserve">HR1- Forward- tagging </w:t>
            </w:r>
          </w:p>
        </w:tc>
        <w:tc>
          <w:tcPr>
            <w:tcW w:w="4001" w:type="dxa"/>
            <w:tcBorders>
              <w:top w:val="nil"/>
              <w:left w:val="nil"/>
              <w:bottom w:val="nil"/>
              <w:right w:val="single" w:sz="4" w:space="0" w:color="auto"/>
            </w:tcBorders>
            <w:shd w:val="clear" w:color="auto" w:fill="auto"/>
            <w:noWrap/>
            <w:vAlign w:val="bottom"/>
            <w:hideMark/>
          </w:tcPr>
          <w:p w14:paraId="7A76500E"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CGATGAGGCAGCGAAAAGAAATAGG</w:t>
            </w:r>
          </w:p>
        </w:tc>
      </w:tr>
      <w:tr w:rsidR="00AF1AA9" w:rsidRPr="00AF1AA9" w14:paraId="08FDDB7D"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59F1BF30"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 xml:space="preserve">HR2- Reverse- tagging </w:t>
            </w:r>
          </w:p>
        </w:tc>
        <w:tc>
          <w:tcPr>
            <w:tcW w:w="4001" w:type="dxa"/>
            <w:tcBorders>
              <w:top w:val="nil"/>
              <w:left w:val="nil"/>
              <w:bottom w:val="nil"/>
              <w:right w:val="single" w:sz="4" w:space="0" w:color="auto"/>
            </w:tcBorders>
            <w:shd w:val="clear" w:color="auto" w:fill="auto"/>
            <w:noWrap/>
            <w:vAlign w:val="bottom"/>
            <w:hideMark/>
          </w:tcPr>
          <w:p w14:paraId="2A408A14"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CATGCATGACATGCGTGAATCGGAAA</w:t>
            </w:r>
          </w:p>
        </w:tc>
      </w:tr>
      <w:tr w:rsidR="00AF1AA9" w:rsidRPr="00AF1AA9" w14:paraId="3AC50590"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0DDA030F"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Tubulin IG-Forward</w:t>
            </w:r>
          </w:p>
        </w:tc>
        <w:tc>
          <w:tcPr>
            <w:tcW w:w="4001" w:type="dxa"/>
            <w:tcBorders>
              <w:top w:val="nil"/>
              <w:left w:val="nil"/>
              <w:bottom w:val="nil"/>
              <w:right w:val="single" w:sz="4" w:space="0" w:color="auto"/>
            </w:tcBorders>
            <w:shd w:val="clear" w:color="auto" w:fill="auto"/>
            <w:noWrap/>
            <w:vAlign w:val="bottom"/>
            <w:hideMark/>
          </w:tcPr>
          <w:p w14:paraId="7FB41636"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TTCGCATTCTTGGGTCGGCGCGCTGTGTTT</w:t>
            </w:r>
          </w:p>
        </w:tc>
      </w:tr>
      <w:tr w:rsidR="00AF1AA9" w:rsidRPr="00AF1AA9" w14:paraId="5A05907B"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3373272D"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Tubulin IG-Reverse</w:t>
            </w:r>
          </w:p>
        </w:tc>
        <w:tc>
          <w:tcPr>
            <w:tcW w:w="4001" w:type="dxa"/>
            <w:tcBorders>
              <w:top w:val="nil"/>
              <w:left w:val="nil"/>
              <w:bottom w:val="nil"/>
              <w:right w:val="single" w:sz="4" w:space="0" w:color="auto"/>
            </w:tcBorders>
            <w:shd w:val="clear" w:color="auto" w:fill="auto"/>
            <w:noWrap/>
            <w:vAlign w:val="bottom"/>
            <w:hideMark/>
          </w:tcPr>
          <w:p w14:paraId="63B2B639"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CTCTTCCGAGACGGTGTGTACATCGCACC</w:t>
            </w:r>
          </w:p>
        </w:tc>
      </w:tr>
      <w:tr w:rsidR="00AF1AA9" w:rsidRPr="00AF1AA9" w14:paraId="751C6E0C"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2284AE7B"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GFP_18S_Reverse</w:t>
            </w:r>
          </w:p>
        </w:tc>
        <w:tc>
          <w:tcPr>
            <w:tcW w:w="4001" w:type="dxa"/>
            <w:tcBorders>
              <w:top w:val="nil"/>
              <w:left w:val="nil"/>
              <w:bottom w:val="nil"/>
              <w:right w:val="single" w:sz="4" w:space="0" w:color="auto"/>
            </w:tcBorders>
            <w:shd w:val="clear" w:color="auto" w:fill="auto"/>
            <w:noWrap/>
            <w:vAlign w:val="bottom"/>
            <w:hideMark/>
          </w:tcPr>
          <w:p w14:paraId="57265875"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AGTTGTATTCCAATTTGTGTCCAAGAATGTTT</w:t>
            </w:r>
          </w:p>
        </w:tc>
      </w:tr>
      <w:tr w:rsidR="00AF1AA9" w:rsidRPr="00AF1AA9" w14:paraId="40410484"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5EB6B1A0"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Neo_18S_Forward</w:t>
            </w:r>
          </w:p>
        </w:tc>
        <w:tc>
          <w:tcPr>
            <w:tcW w:w="4001" w:type="dxa"/>
            <w:tcBorders>
              <w:top w:val="nil"/>
              <w:left w:val="nil"/>
              <w:bottom w:val="nil"/>
              <w:right w:val="single" w:sz="4" w:space="0" w:color="auto"/>
            </w:tcBorders>
            <w:shd w:val="clear" w:color="auto" w:fill="auto"/>
            <w:noWrap/>
            <w:vAlign w:val="bottom"/>
            <w:hideMark/>
          </w:tcPr>
          <w:p w14:paraId="21C93D4A"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CGCTTGGGTGGAGAGGCTATTCGGCTATGACT</w:t>
            </w:r>
          </w:p>
        </w:tc>
      </w:tr>
      <w:tr w:rsidR="00AF1AA9" w:rsidRPr="00AF1AA9" w14:paraId="2DA99AD5" w14:textId="77777777" w:rsidTr="00AF1AA9">
        <w:trPr>
          <w:trHeight w:val="288"/>
        </w:trPr>
        <w:tc>
          <w:tcPr>
            <w:tcW w:w="2980" w:type="dxa"/>
            <w:tcBorders>
              <w:top w:val="nil"/>
              <w:left w:val="single" w:sz="4" w:space="0" w:color="auto"/>
              <w:bottom w:val="nil"/>
              <w:right w:val="single" w:sz="4" w:space="0" w:color="auto"/>
            </w:tcBorders>
            <w:shd w:val="clear" w:color="auto" w:fill="auto"/>
            <w:noWrap/>
            <w:vAlign w:val="bottom"/>
            <w:hideMark/>
          </w:tcPr>
          <w:p w14:paraId="1957247B" w14:textId="0BE3407D"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Flanking _</w:t>
            </w:r>
            <w:proofErr w:type="spellStart"/>
            <w:r w:rsidR="009A6A9E" w:rsidRPr="00AF1AA9">
              <w:rPr>
                <w:rFonts w:ascii="Calibri" w:eastAsia="Times New Roman" w:hAnsi="Calibri" w:cs="Calibri"/>
                <w:color w:val="000000"/>
                <w:sz w:val="22"/>
                <w:szCs w:val="22"/>
              </w:rPr>
              <w:t>genome</w:t>
            </w:r>
            <w:r w:rsidR="009A6A9E">
              <w:rPr>
                <w:rFonts w:ascii="Calibri" w:eastAsia="Times New Roman" w:hAnsi="Calibri" w:cs="Calibri"/>
                <w:color w:val="000000"/>
                <w:sz w:val="22"/>
                <w:szCs w:val="22"/>
              </w:rPr>
              <w:t>_</w:t>
            </w:r>
            <w:r w:rsidR="009A6A9E" w:rsidRPr="00AF1AA9">
              <w:rPr>
                <w:rFonts w:ascii="Calibri" w:eastAsia="Times New Roman" w:hAnsi="Calibri" w:cs="Calibri"/>
                <w:color w:val="000000"/>
                <w:sz w:val="22"/>
                <w:szCs w:val="22"/>
              </w:rPr>
              <w:t>Forward</w:t>
            </w:r>
            <w:proofErr w:type="spellEnd"/>
          </w:p>
        </w:tc>
        <w:tc>
          <w:tcPr>
            <w:tcW w:w="4001" w:type="dxa"/>
            <w:tcBorders>
              <w:top w:val="nil"/>
              <w:left w:val="nil"/>
              <w:bottom w:val="nil"/>
              <w:right w:val="single" w:sz="4" w:space="0" w:color="auto"/>
            </w:tcBorders>
            <w:shd w:val="clear" w:color="auto" w:fill="auto"/>
            <w:noWrap/>
            <w:vAlign w:val="bottom"/>
            <w:hideMark/>
          </w:tcPr>
          <w:p w14:paraId="3F1F4512"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TTGATTCTGCCAGTAGTCATATGCTTGTT</w:t>
            </w:r>
          </w:p>
        </w:tc>
      </w:tr>
      <w:tr w:rsidR="00AF1AA9" w:rsidRPr="00AF1AA9" w14:paraId="10416F9B" w14:textId="77777777" w:rsidTr="00AF1AA9">
        <w:trPr>
          <w:trHeight w:val="288"/>
        </w:trPr>
        <w:tc>
          <w:tcPr>
            <w:tcW w:w="2980" w:type="dxa"/>
            <w:tcBorders>
              <w:top w:val="nil"/>
              <w:left w:val="single" w:sz="4" w:space="0" w:color="auto"/>
              <w:bottom w:val="single" w:sz="4" w:space="0" w:color="auto"/>
              <w:right w:val="single" w:sz="4" w:space="0" w:color="auto"/>
            </w:tcBorders>
            <w:shd w:val="clear" w:color="auto" w:fill="auto"/>
            <w:noWrap/>
            <w:vAlign w:val="bottom"/>
            <w:hideMark/>
          </w:tcPr>
          <w:p w14:paraId="5EA5A84E" w14:textId="424304F6"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Flanking _</w:t>
            </w:r>
            <w:proofErr w:type="spellStart"/>
            <w:r w:rsidR="009A6A9E" w:rsidRPr="00AF1AA9">
              <w:rPr>
                <w:rFonts w:ascii="Calibri" w:eastAsia="Times New Roman" w:hAnsi="Calibri" w:cs="Calibri"/>
                <w:color w:val="000000"/>
                <w:sz w:val="22"/>
                <w:szCs w:val="22"/>
              </w:rPr>
              <w:t>genome</w:t>
            </w:r>
            <w:r w:rsidR="009A6A9E">
              <w:rPr>
                <w:rFonts w:ascii="Calibri" w:eastAsia="Times New Roman" w:hAnsi="Calibri" w:cs="Calibri"/>
                <w:color w:val="000000"/>
                <w:sz w:val="22"/>
                <w:szCs w:val="22"/>
              </w:rPr>
              <w:t>_</w:t>
            </w:r>
            <w:r w:rsidR="009A6A9E" w:rsidRPr="00AF1AA9">
              <w:rPr>
                <w:rFonts w:ascii="Calibri" w:eastAsia="Times New Roman" w:hAnsi="Calibri" w:cs="Calibri"/>
                <w:color w:val="000000"/>
                <w:sz w:val="22"/>
                <w:szCs w:val="22"/>
              </w:rPr>
              <w:t>Reverse</w:t>
            </w:r>
            <w:proofErr w:type="spellEnd"/>
          </w:p>
        </w:tc>
        <w:tc>
          <w:tcPr>
            <w:tcW w:w="4001" w:type="dxa"/>
            <w:tcBorders>
              <w:top w:val="nil"/>
              <w:left w:val="nil"/>
              <w:bottom w:val="single" w:sz="4" w:space="0" w:color="auto"/>
              <w:right w:val="single" w:sz="4" w:space="0" w:color="auto"/>
            </w:tcBorders>
            <w:shd w:val="clear" w:color="auto" w:fill="auto"/>
            <w:noWrap/>
            <w:vAlign w:val="bottom"/>
            <w:hideMark/>
          </w:tcPr>
          <w:p w14:paraId="1436AAC1" w14:textId="77777777" w:rsidR="00AF1AA9" w:rsidRPr="00AF1AA9" w:rsidRDefault="00AF1AA9" w:rsidP="00AF1AA9">
            <w:pPr>
              <w:rPr>
                <w:rFonts w:ascii="Calibri" w:eastAsia="Times New Roman" w:hAnsi="Calibri" w:cs="Calibri"/>
                <w:color w:val="000000"/>
                <w:sz w:val="22"/>
                <w:szCs w:val="22"/>
              </w:rPr>
            </w:pPr>
            <w:r w:rsidRPr="00AF1AA9">
              <w:rPr>
                <w:rFonts w:ascii="Calibri" w:eastAsia="Times New Roman" w:hAnsi="Calibri" w:cs="Calibri"/>
                <w:color w:val="000000"/>
                <w:sz w:val="22"/>
                <w:szCs w:val="22"/>
              </w:rPr>
              <w:t>TCGGGATTCTTGTTCTCACTGACATTGT</w:t>
            </w:r>
          </w:p>
        </w:tc>
      </w:tr>
    </w:tbl>
    <w:p w14:paraId="7DDC2E15" w14:textId="2F7492C4" w:rsidR="00AF1AA9" w:rsidRDefault="00AF1AA9"/>
    <w:p w14:paraId="262F3B40" w14:textId="7D00DC1D" w:rsidR="00E85023" w:rsidRDefault="00E85023"/>
    <w:p w14:paraId="25094AE2" w14:textId="5D02DE01" w:rsidR="00E85023" w:rsidRDefault="00E85023">
      <w:r>
        <w:t xml:space="preserve">PCR sequences </w:t>
      </w:r>
      <w:r w:rsidR="00F241E6">
        <w:t xml:space="preserve">obtained from transfected </w:t>
      </w:r>
      <w:r w:rsidR="00F241E6" w:rsidRPr="00F241E6">
        <w:rPr>
          <w:i/>
          <w:iCs/>
        </w:rPr>
        <w:t xml:space="preserve">B. </w:t>
      </w:r>
      <w:proofErr w:type="spellStart"/>
      <w:r w:rsidR="00F241E6" w:rsidRPr="00F241E6">
        <w:rPr>
          <w:i/>
          <w:iCs/>
        </w:rPr>
        <w:t>saltans</w:t>
      </w:r>
      <w:proofErr w:type="spellEnd"/>
      <w:r w:rsidR="00F241E6">
        <w:t xml:space="preserve"> with SSU-GFP-Neo plasmid, sequences in red confirm the plasmid integration</w:t>
      </w:r>
      <w:r w:rsidR="001A5B0C">
        <w:t xml:space="preserve"> at both ends</w:t>
      </w:r>
      <w:r w:rsidR="00F241E6">
        <w:t xml:space="preserve">. PCR#5 sequences are not </w:t>
      </w:r>
      <w:r w:rsidR="00624015">
        <w:t>included here.</w:t>
      </w:r>
    </w:p>
    <w:p w14:paraId="042FF44D" w14:textId="3EBBD6E2" w:rsidR="00624015" w:rsidRDefault="00624015"/>
    <w:p w14:paraId="03CF2496" w14:textId="77777777" w:rsidR="00624015" w:rsidRDefault="00624015" w:rsidP="00624015">
      <w:r>
        <w:t>&gt;18SGFP Plasmid</w:t>
      </w:r>
    </w:p>
    <w:p w14:paraId="3CBB4E42" w14:textId="77777777" w:rsidR="00624015" w:rsidRDefault="00624015" w:rsidP="00624015">
      <w:r>
        <w:t>GAACCAATCGGACGTGCTCCATTCACGCGGCGTTCGGGCTTGCCCGGGCGACGTAGCGAGTCGTCCAGCGAATGAATGAAAGTAAAACCAATGCCGCGGACGCGGCAGCAGCACTCAGAAGTGTTGACTCAATTCATTCCGTGCGAAAGCTGGTCTAACCAGCGTATTTTGACGAACAACTGCCCTATCAGCCAGTGATGGCCGTGTAGTGGACTGCCATGGCGTTGACGGGAGCGGGGGATTAGGGTTCGATTCCGGAGAGGGAGCCTGAGAAATAGCTACCACTTCTACGGAGGGCAGCAGGCGCGCAAATTGCCCAATGTCGATAAAAACGATGAGGCAGCGAAAAGAAATAGGCCTCCCAGCCACTCTGTGGTTGGGAGATACAATGGGGGATATTTAACGCCATCCAAAATCGAGTAACAATTGGAGGACAAGTCTGGTGCCAGCACCCGCGGTAATTCCAGCTCCAAAAGCGTATATTAACGCTGTTGCTGTTAGTGCGATGTACACACCGTCTCGAAAGAGAACACTTGTGCGTTAGAGCGCTTGGCTGATGTGTTCGCATTCATGGGTCGGCTCGCTGTGTTTCTGTATCGATGCACTTGCCGCGTGCTGCTATGCCATGCCCTCTCCTCTCTTTTCTTCTTTTCTCACTGCATACTAACAGAAAAGAAAAGCTACCACTCTTCAAACCACAAAAGAACATGAGTAAAGGAGAAGAACTTTTCACTGGAGTTGTCCCAATTCTTGTTGAATTAGATGGTGATGTTAATGGGCACAAATTTTCTGTCAGTGGAGAGGGTGAAGGTGATGCAACATACGGAAAACTTACCCTTAAATTTATTTGCACTACTGGAAAACTACCTGTTCCATGGCCAACACTTGTCACTACTTTCA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w:t>
      </w:r>
      <w:r>
        <w:lastRenderedPageBreak/>
        <w:t>CAAATAGCGCACGCTCGTTGTGTAGTGGTGCGTGAGGAGGAAGTGTTTTTGTGTCCATTGCTGCACTGGCGTGGTTGGCCGTTGGCGACCCCAGCTTGCTTCCACTGCCCTTGCGGGGGCGTGGCTGCTACGTTGGGGCGCCGCCTCGCGCGTTGCTGCGTGCGCTGGACGCTGCGCAATCATATGATGTACGTAGAGGTGTGCGTCATCGACATGATCTCCGCTGTTTTCCGCTGTTTTGTTTGTGCCGTCTTGTCTTCCATGATTTGTCCCTCTTCCATTTGTTTGACTGCTTTTGACCACCCAACACAAACAGAGACATAGCGAAGGAGAGCATGC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GGTGCGATGTACACACCGTCTCGGAAGAGAACACTTGTGCGTTAGAGCGCTTGGCTGATGTGTTCGCATTCTTGGGTCGGCGCGCTGTGTTTCTGTGCCGATGCACTTGCCGCGTGCTGCTATGCCATTCCTCTCCTCGCTTTTCTTCTTTTCTCACTGCATACTAACAGAAAAGAAAAGCTACCACTCTTCAAACCACAAAAGAACAAGCAAGTCCCGCCCACTTCGGGTTGGTGACCCTTGACCTTGCGGTTCGTGAACATTGATACAAGAAGCACGGGAGTGGTTCCTTTCCGATTCACGCATGTCATGCATGCCGGGGGGCGCCCGTGATTTTTACTGTGACTAAAGAAGCGCGACCAAAGCAGTCATTCGACTTGAATTAGAAAGCATGGGATAACAAAGGAGCAACCTACGGTACTACCGTTTTCGGCTTTTGTTGGTTTTAGAAGTCTGTGGGAGATTATGGTTTCGTGCGACCGGCGGCTGGGGTCCGTCCCCGCGCTTTTTGCTTTGTGGGGTTCGCCTTGCATTGTAGACTCGCGAGACCAGGAATGAAGGAGGGTTGTTCGGGGGAAAACGTACTGGGGCGTGAGAGGTGAAATTCTTAGACCGCCCCAAGACGAACTACAGCGAAGGCATTTTCCAAGGATACCTTCCTCAATCAAGAACCAAAGTGTGGAGATCGAAGAT</w:t>
      </w:r>
    </w:p>
    <w:p w14:paraId="78B6038E" w14:textId="77777777" w:rsidR="00624015" w:rsidRDefault="00624015" w:rsidP="00624015">
      <w:r>
        <w:t xml:space="preserve">&gt;Genomic </w:t>
      </w:r>
      <w:proofErr w:type="spellStart"/>
      <w:r>
        <w:t>ribosoomal</w:t>
      </w:r>
      <w:proofErr w:type="spellEnd"/>
      <w:r>
        <w:t xml:space="preserve"> 18S</w:t>
      </w:r>
    </w:p>
    <w:p w14:paraId="79B346A8" w14:textId="77777777" w:rsidR="00624015" w:rsidRDefault="00624015" w:rsidP="00624015">
      <w:r>
        <w:t>CGTAATCTGCCGCAAAAATCTTGCGGTCTCCGCATTATTGGATACCTTGGCGAAACGCCAAGCTAATACATGAACCAATCGGACGTGCTCCATTCACGCGGCGTTCGGGCTTGCCCGGGCGACGTAGCGAGTCGTCCAGCGAATGAATGAAAGTAAAACCAATGCCGCGGACGCGGCAGCAGCACTCAGAAGTGTTGACTCAATTCATTCCGTGCGAAAGCTGGTCTAACCAGCGTATTTTGACGAACAACTTGGGGGGNGGGAACNGGTCGATTCCGGANGGGAGCCTGAGAAAAGCTACCACTTCTACGGAGGGCAGCAGGCGCGCAAATNGCCCAATGTCGATAAAAACGATGAGGCAGCGAAAAGAAATAGGCCTCCCAGCCACTCTGTGGTTGGGAGATACAATGGGGGATATTTAACGCCATCCAAAATCGAGTAACAATTGGAGGACAAGTCTGGTGCCAGCACCCGCGGTAATTCCAGCTCCAAAAGCGTATATTAACGCTGTTGCTGTTAAAGGGTTCGTAGTTGAACTGAGGGCCGCCAAGCGCACAAGCAAGTCCCGCCCACTTCGGGTTGGTGACCCTTGACCTTGCGGTTCGTGAACATTGATACAAGAAGCACGGGAGTGGTTCCTTTCCGATTCACGCATGTCATGCATGCCGGGGGGCGCC</w:t>
      </w:r>
      <w:r>
        <w:lastRenderedPageBreak/>
        <w:t>CGTGATTTTTACTGTGACTAAAGAAGCGCGACCAAAGCAGTCATTCGACTTGAATTAGAAAGCATGGGATAACAAAGGAGCAACCTACGGTACTACCGTTTTCGGCTTTTGTTGGTTTTAGAAGTCTGTGGGAGATTATGGTTTCGTGCGACCGGCGGCTGGGGTCCGTCCCCGCGCTTTTTGCTTTGTGGGGTTCGCCTTGCATTGTAGACTCGCGAGACCAGGAATGAAGGAGGGTTGTTCGGGGGAAAACGTACTGGGGCGTGAGAGGTGAAATTCTTANACCGCCCCAGACNAACTACANCGAAGGCATTTTCCAAGGATACCTTCCTCAATCAAGAACCAAAGTGTGGAGATCNAANATGATTANAGACCATTGTANTCCACACCACAAACGGTGACACCCATGAATNGGGGAATACTTTGGTTGCCTT</w:t>
      </w:r>
    </w:p>
    <w:p w14:paraId="6DAAA6C5" w14:textId="77777777" w:rsidR="00624015" w:rsidRDefault="00624015" w:rsidP="00624015">
      <w:r>
        <w:t>&gt;PCR_1</w:t>
      </w:r>
    </w:p>
    <w:p w14:paraId="46CCCAA1" w14:textId="77777777" w:rsidR="00624015" w:rsidRDefault="00624015" w:rsidP="00624015">
      <w:r>
        <w:t>CCGAAAGAAATAGGCCTCCCAGCCACTCTGTGGTTGGGAGATACAATGGGGGATATTTAACGCCATCCAAAATCGAGTAACAATTGGAGGACAAGTCTGGTGCCAGCACCCGCGGTAATTCCAGCTCCAAAAGCGTATATTAACGCTGTTGCTGTTAGTGCGATGTACACACCGTCTCGAAAGAGAACACTTGTGCGTTAGAGCGCTTGGCTGATGTGTTCGCATTCATGGGTCGGCTCGCTGTGTTTCTGTATCGATGCACTTGCCGCGTGCTGCTATGCCATGCCCTCTCCTCTCTTTTCTTCTTTTCTCACTGCATACTAACAGAAAAGAAAAGCTACCACTCTTCAAACCACAAAAGAACATGAGTAAAGGAGAAGAACTTTTCACTGGAGTTGTCCCAATTCTTGTTGAATTAGATGGTGATGTTAATGGGCACAAATTTTCTGTCAGTGGAGAGGGTGAAGGTGATGCAACATACGGAAAACTTACCCTTAAATTTATTTGCACTACTGGAAAACTACCTGTTCCATGGCCAACACTTGTCACTACTTTCACTTATGGTGTTCAATGCTTTTCAAGATACCCAGATCATATGAAACGGCATGACTTTTTCAAGAGTGCCATGCCCGAAGGTTATGTACAGGAAAGAACTATATTTTTCAAAGATGACGGGAACTACAGACCACGTGCTGAAGTCCAGTTTGAAGGTGATACCCCTGTTGATAGAAATCGAGTTAAAAG</w:t>
      </w:r>
    </w:p>
    <w:p w14:paraId="39864E17" w14:textId="77777777" w:rsidR="00624015" w:rsidRDefault="00624015" w:rsidP="00624015">
      <w:r>
        <w:t>&gt;PCR_1</w:t>
      </w:r>
    </w:p>
    <w:p w14:paraId="706EACC2" w14:textId="77777777" w:rsidR="00624015" w:rsidRDefault="00624015" w:rsidP="00624015">
      <w:r>
        <w:t>GGGNCCCGGAAAAGAAATAGGCCTCCCANCCNCTCTGTGGTNGGGAGATACAATGGGGGATATTTAACGCCATCCAAAATCGAGTAACAATTGGAGGACAAGTCTGGTGCCAGCACCCGCGGTAATTCCAGCTCCAAAAGCGTATATTAACGCTGTTGCTGTTAGTGCGATGTACACACCGTCTCGAAAGAGAACACTTGTGCGTTAGAGCGCTTGGCNGATGTGTTCGCATTCATGGGTCGGCTCGCTGTGTTTCTGTATCGATGCACTTGCCGCGTGCTGCTATGCCATGCCCTCTCCTCTCTTTTCTTCTTTTCTCACTGCATACTAACAGAAAAGAAAAGCTACCACTCTTCAAACCACAAAAGAACATGAGTAAAGGAGAAGAACTTTTCACTGGAGTTGTCCCAATTCTTGTTGAATTAGATGGTGATGTTAATGGGCACAAATTTTCTGTCAGTGGAGAGGGTGAAGGTGATGCAACATACGGAAAACTTACCCTTAAANTTATTTGCACTACTGGAAAACTACCTGTTCCATGGCCAACACTTGTCACTACTTTCACTTATGGTGTTCAATGCTTTTCAAGATACCCAGATCATATGAAACGGCATGACTTTTTCAAGAGTGCCATGCCCGAAGGTTATGTACAGGAAAGAACTATATTTTTCAAAGATGA</w:t>
      </w:r>
    </w:p>
    <w:p w14:paraId="60E67799" w14:textId="77777777" w:rsidR="00624015" w:rsidRDefault="00624015" w:rsidP="00624015">
      <w:r>
        <w:t>&gt;PCR_1</w:t>
      </w:r>
    </w:p>
    <w:p w14:paraId="048722CB" w14:textId="77777777" w:rsidR="00624015" w:rsidRDefault="00624015" w:rsidP="00624015">
      <w:r>
        <w:t>CCGGNGGANGTAGCGANTCTTCNGGGAANGAATGAANNTAAAACCNATGNCGGGGACGCGNCAGCAGCANTCAGAAGTGTTGACTCAATTCATTCCGTGCGAAAGCTNNTCTANCCAGCGTATTTTGACGAACAACTGCCTTATCAGCCAGTGAGTCCGTGTAGTGNANTGNCANGGCGNTGANNNGAGCGGGGGGANTAGGTTCGATTCTNGAGAGGGAGCCTGAGAAATAGCTACCACTTCTACGGAGGGCAGCAGGCGNGCAAATTGCCCAATGTCGATAAAAANGATGAGGCAGCGAAAAGAAATAGNCCTCCCAGCCACTCTGTGGTTGGGAGATACAATGGGGGATNTTTNACGCCNTCCAAAATNGAGTANCAATTGGAGGACAAGTNNGGTGCCAGCACCCGCGGTAATTCCAGCTCCAANAGCGTATATTAACGCTGTTGNTGTTAGTGCGATGTACACACCGTCTCGAAAGAGAACACTTGTGCGTTAGAGCGCTT</w:t>
      </w:r>
      <w:r>
        <w:lastRenderedPageBreak/>
        <w:t>GGCTGATGTGTTCGCATTCATGGGTCGGCTCGCTGTGTTTNTGNATCGATGCNCTTGCCGCGTGNTGNTATGCCATGCCCTCTCCTCTCTTTTNTTCTTTTCTCAGTGCATNCTANCAGAAAAGAAAAGCTACCACTCTTCANACCACAAAAGAACATGAGTAAAGGAGAAGAACTTTTCACTGGAGTTGTCCCAATTCTTGTTGAANTAGATGGTGATGTTAANGGGCACAAATTTTCNGTCNGTGGAGAGGGTGAAGGTGATGCAACATNCGGAAAACTTACCNTTAAATTTATNTGCACTCNTGGAAAACTACCTGTTCCATGNCCAACACTTGTCACTACTTTCACTTATGGTGTNCAATNCTTTTCAAGATACCCAGATCATATGAAACGGCATGACTTTTTCAAGAGTGCCATGCCCGAAGGTTATGTAGGAAAGATATTTTTCAAAGATGACGNGAACNACAAGAC</w:t>
      </w:r>
    </w:p>
    <w:p w14:paraId="4F4E8309" w14:textId="77777777" w:rsidR="00624015" w:rsidRDefault="00624015" w:rsidP="00624015">
      <w:r>
        <w:t>&gt;PCR_2</w:t>
      </w:r>
    </w:p>
    <w:p w14:paraId="1205E071" w14:textId="77777777" w:rsidR="00624015" w:rsidRDefault="00624015" w:rsidP="00624015">
      <w:r>
        <w:t>TTAGCCCAAGGGNGCCNGGGTTCCTTTTGATAAGACCGACCTGTCCGGCGCCCTGAATGAACTGCCGGACGAGGCAGCGCGGCTATCGTGGCTGGCCACGACGGGCGTTCCTTGCGCAGCTGTGCTCGACGTTGTCACTGAATCGGGAAGGGACTGGCTGCTATTGGGCGAAGTGACCGGGCAGGATCTCCTGTCATCTCACCTTGCTCCTGCCGAGAAAGTATCCCTCCTGGATGATGCGATGCGGCGGCTGCCTACGCTTGATCCGGCTACCTGCCCATTCGACCACCAAGGGAAACATCACATCGAGCGAGCACGTACTCGGATGGAAGCCGGTCCTGTCCATCAGGATGATCTGGACGAAGAGCATCAGGGGCTCGCGCCAGCCGAAATGTTCGCCAGGTTCAAGGCGCGCATGCCCGACGGCGAGGATCTCGTCTTGACCCATGGCGATGCCTGCTTGCCGAATATCATGGTGGAAAATGGCCGCTTTTCTGGATTCTTCGACTGTGGCCGGCTGGGTGTGGCGGACCGCTATCATGACATAGAGTTGGCTACCCGTGATATTGCTGAAAATCTTGACGGCGAATGGGCTGACCGCTTCCTCGTGCTTTACGGTATCGCCGCTCCCGATTCTCAGCGCATCGACTTCTATCGCCTTCTTGACGAGTTCTTCTAGGCGCGATGTACACACCGTCTCGGAAGAGAACACTTGTGCGTTAGAGCGCTTGGCTGATGTGTTCGCATTCTTGGGTCGGCGCGCTGTGTTTCTGTGCCGATGCACTTGCCGCGTGCTGCCTTGCCATTCCTCTCCTCGCTTTTCTTCTTTTCTCACTGCATACTAACAGAAAAGAAAAGCTACCACTCTTCAAACCACAAAA</w:t>
      </w:r>
    </w:p>
    <w:p w14:paraId="067FFF4F" w14:textId="77777777" w:rsidR="00624015" w:rsidRDefault="00624015" w:rsidP="00624015">
      <w:r>
        <w:t>&gt;PCR_2</w:t>
      </w:r>
    </w:p>
    <w:p w14:paraId="77722C46" w14:textId="77777777" w:rsidR="00624015" w:rsidRDefault="00624015" w:rsidP="00624015">
      <w:r>
        <w: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GGTGCGATGTACACACCGTCTCGGAAGAGAACACTTGTGCGTTAGAGCGCTTGGCTGATGTGTTCGCATTCTTGGGTCGGCGCGCTGTGTTTCTGTGCCGATGCACTTGCCGCGTGCTGCTATGCCATTCCTCTCCTCGCTTTTCTTCTTTTCTCACTGCATACTAACAGAAAAAAAAGCTACCACTCTTCAAACCACAAAAAAAC</w:t>
      </w:r>
    </w:p>
    <w:p w14:paraId="72196A92" w14:textId="77777777" w:rsidR="00624015" w:rsidRDefault="00624015" w:rsidP="00624015">
      <w:r>
        <w:t>&gt;PCR_2</w:t>
      </w:r>
    </w:p>
    <w:p w14:paraId="541A47AB" w14:textId="77777777" w:rsidR="00624015" w:rsidRDefault="00624015" w:rsidP="00624015">
      <w:r>
        <w:t>AAGGGGCAAACATCGCTGCCGATGCGCCGTGTTCGGCTGTCGCGCAGGGGCGCCCGGTTCTTTTTGTCAAGACCGACCTGTCCGGTGCCCTGAATGAACTGCAGGACGAGGCA</w:t>
      </w:r>
      <w:r>
        <w:lastRenderedPageBreak/>
        <w:t>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GGTGCGATGTACACACCGTCTCGGAAGAGAACACTTGTGCGTTAGAGCGCTTGGCTGATGTGTTCGCATTCTTGGGTCGGCGCGCTGTGTTTCTGTGCCGATGCACTTGCCGCGTGCTGCTATGCCATTCCTCTCCTCGCTTTTCTTCTTTTCTCACTGCATACTAACAGAAAAGAAAAGCTACCACTCTTCAAACCACAAAAGAACAAGCAAGTCCCGCCCACTTCGGGTTGGTGACCCCTGACCTTGCGGTTCGTGAACATTGATACCAGAAGCACGGGAGTGTTCCTTCTCC</w:t>
      </w:r>
    </w:p>
    <w:p w14:paraId="0F3C42DE" w14:textId="77777777" w:rsidR="00624015" w:rsidRDefault="00624015" w:rsidP="00624015">
      <w:r>
        <w:t>&gt;PCR_3</w:t>
      </w:r>
    </w:p>
    <w:p w14:paraId="15DDE6AA" w14:textId="77777777" w:rsidR="00624015" w:rsidRDefault="00624015" w:rsidP="00624015">
      <w:r w:rsidRPr="00624015">
        <w:rPr>
          <w:color w:val="FF0000"/>
        </w:rPr>
        <w:t>CCACCTGAACCTGCGCAAATCTTGCGGTCTCGCATTATTGGATACCTTGGCGAAACGCCAAGCTAATACAT</w:t>
      </w:r>
      <w:r>
        <w:t>GAACCAATCGGACGTGCTCCATTCACGCGGCGTTCGGGCTTGCCCGGGCGACGTAGCGAGTCGTCCAGCGAATGAATGAAAGTAAAACCAATGCCGCGGACGCGGCAGCAGCACTCAGAAGTGTTGACTCAATTCATTCCGTGCGAAAGCTGGTCTAACCAGCGTATTTTGACGAACAACTGCCCTATCAGCCAGTGATGGCCGTGTAGTGGACTGCCATGGCGTTGACGGGAGCGGGGGATTAGGGTTCGATTCCGGAGAGGGAGCCTGAGAAATAGCTACCACTTCTACGGAGGGCAGCAGGCGCGCAAATTGCCCAATGTCGATAAAAACGATGAGGCAGCGAAAAGAAATAGGCCTCCCAGCCACTCTGTGGTTGGGAGATACAATGGGGGATATTTAACGCCATCCAAAATCGAGTAACAATTGGAGGACAAGTCTGGTGCCAGCACCCGCGGTAATTCCAGCTCCAAAAGCGTATATTAACGCTGTTGCTGTTAGTGCGATGTAC</w:t>
      </w:r>
    </w:p>
    <w:p w14:paraId="7CE6BB15" w14:textId="77777777" w:rsidR="00624015" w:rsidRDefault="00624015" w:rsidP="00624015">
      <w:r>
        <w:t>&gt;PCR_3</w:t>
      </w:r>
    </w:p>
    <w:p w14:paraId="3AA3FEBA" w14:textId="77777777" w:rsidR="00624015" w:rsidRDefault="00624015" w:rsidP="00624015">
      <w:r w:rsidRPr="00624015">
        <w:rPr>
          <w:color w:val="FF0000"/>
        </w:rPr>
        <w:t>CCACCTGCAATCGCCCAAATCTTGCGGTCTCGCATTATTGGATACCTTGGCGAAACGCCAAGCTAATACAT</w:t>
      </w:r>
      <w:r>
        <w:t>GAACCAATCGGACGTGCTCCATTCACGCGGCGTTCGGGCTTGCCCGGGCGACGTAGCGAGTCGTCCAGCGAATGAATGAAAGTAAAACCAATGCCGCGGACGCGGCAGCAGCACTCAGAAGTGTTGACTCAATTCATTCCGTGCGAAAGCTGGTCTAACCAGCGTATTTTGACGAACAACTGCCCTATCAGCCAGTGATGGCCGTGTAGTGGACTGCCATGGCGTTGACGGGAGCGGGGGATTAGGGTTCGATTCCGGAGAGGGAGCCTGAGAAATAGCTACCACTTCTACGGAGGGCAGCAGGCGCGCAAATTGCCCAATGTCGATAAAAACGATGAGGCAGCGAAAAGAAATAGGCCTCCCAGCCACTCTGTGGTTGGGAGATACAATGGGGGATATTTAACGCCATCCAAAATCGAGTAACAATTGGAGGACAAGTCTGGTGCCAGCACCCGCGGTAATTCCAGCTCCAAAAGCGTATATTAACGCTGTTGCTGTTAGTGCGATGTACACACCGC</w:t>
      </w:r>
    </w:p>
    <w:p w14:paraId="40700734" w14:textId="77777777" w:rsidR="00624015" w:rsidRDefault="00624015" w:rsidP="00624015">
      <w:r>
        <w:t>&gt;PCR_4</w:t>
      </w:r>
    </w:p>
    <w:p w14:paraId="24D1235E" w14:textId="77777777" w:rsidR="00624015" w:rsidRDefault="00624015" w:rsidP="00624015">
      <w:r>
        <w:t>GGGTCGGCGCGCTGTGTTTCTGTGCCGATGCACTTGCCGCGTGCTGCTATGCCATTCCTCTCCTCGCTTTTCTTCTTTTCTCACTGCATACTAACAGAAAAGAAAAGCTACCACTCTTCAAACCACAAAAGAACAAGCAAGTCCCGCCCACTTCGGGTTGGTGACCCTTGACCTTGCGGTTCGTGAACATTGATACAAGAAGCACGGGAGTGGTTCCTTTCCGATTCACGCATGTCATGCATGCCGGGGGGCGCCCGTGATTTTTACTGTGACTAAAGAAGCGCGA</w:t>
      </w:r>
      <w:r>
        <w:lastRenderedPageBreak/>
        <w:t>CCAAAGCAGTCATTCGACTTGAATTAGAAAGCATGGGATAACAAAGGAGCAACCTACGGTACTACCGTTTTCGGCTTTTGTTGGTTTTAGAAGTCTGTGGGAGATTATGGTTTCGTGCGACCGGCGGCTGGGGTCCGTCCCCGCGCTTTTTGCTTTGTGGGGTTCGCCTTGCATTGTAGACTCGCGAGACCAGGAATGAAGGAGGGTTGTTCGGGGGAAAACGTACTGGGGCGTGAGAGGTGAAATTCTTAGACCGCCCCAAGACGAACTACAGCGAAGGCATTTTCCAAGGATACCTTCCTCAATCAAGAACCAAAGTGTGGAGATCGAAGAT</w:t>
      </w:r>
      <w:r w:rsidRPr="00624015">
        <w:rPr>
          <w:color w:val="FF0000"/>
        </w:rPr>
        <w:t>GATTAGAGACCATTGTAGTCCACACCACAAACGGTGACACCCATGAATTGGGGAATACT</w:t>
      </w:r>
    </w:p>
    <w:p w14:paraId="06469FF3" w14:textId="77777777" w:rsidR="00624015" w:rsidRDefault="00624015" w:rsidP="00624015">
      <w:r>
        <w:t>&gt;PCR_4</w:t>
      </w:r>
    </w:p>
    <w:p w14:paraId="5E72D5BD" w14:textId="38C90C16" w:rsidR="00624015" w:rsidRDefault="00624015" w:rsidP="00624015">
      <w:r>
        <w:t>CTGGGTCGGCGCGCTGTGTTTCTGTGCCGATGCACTTGCCGCGTGCTGCTATGCCATTCCTCTCCTCGCTTTTCTTCTTTTCTCACTGCATACTAACAGAAAAGAAAAGCTACCACTCTTCAAACCACAAAAGAACAAGCGAGTCCCGCCCACTTCGGGTTGGTGACCCTTGACCTTGCGGTTCGTGAACATTGATACAAGAAGCACGGGAGTGGTTCCTTTCCGATTCACGCATGTCATGCATGCCGGGGGGCGCCCGTGATTTTTACTGTGACTAAAGAAGCGCGACCAAAGCAGTCATTCGACTTGAATTAGAAAGCATGGGATAACAAAGGAGCAACCTACGGTACTACCGTTTTCGGCTTTTGTTGGTTTTAGAAGTCTGTGGGAGATTATGGTTTCGTGCGACCGGCGGCTGGGGTCCGTCCCCGCGCTTTTTGCTTTGTGGGGTTCGCCTTGCATTGTAGACTCGCGAGACCAGGAATGAAGGAGGGTTGTTCGGGGGAAAACGTACTGGGGCGTGAGAGGTGAAATTCTTAGACCGCCCCAAGACGAACTACAGCGAAGGCATTTTCCAAGGATACCTTCCTCAATCAAGAACCAAAGTGTGGAGATCGAAGAT</w:t>
      </w:r>
      <w:r w:rsidRPr="00624015">
        <w:rPr>
          <w:color w:val="FF0000"/>
        </w:rPr>
        <w:t>GATTAGAGACCATTGTAGTCCACACCACAAANCGGTACACCCTAANTGAA</w:t>
      </w:r>
    </w:p>
    <w:p w14:paraId="767E90CB" w14:textId="77777777" w:rsidR="00624015" w:rsidRDefault="00624015" w:rsidP="00624015">
      <w:r>
        <w:t>&gt;PCR_4</w:t>
      </w:r>
    </w:p>
    <w:p w14:paraId="7085B37B" w14:textId="77777777" w:rsidR="00624015" w:rsidRDefault="00624015" w:rsidP="00624015">
      <w:r>
        <w:t>TTTGGTCGGCGCGCTGTGTTTCTGTGCCGATGCACTTGCCGCGTGCTGCTATGCCATTCCTCTCCTCGCTTTTCTTCTTTTCTCACTGCATACTAACAGAAAAGAAAAGCTACCACTCTTCAAACCACAAAAGAACAAGCAAGTCCCGCCCACTTCGGGTTGGTGACCCTTGACCTTGCGGTTCGTGAACATTGATACAAGAAGCACGGGAGTGGTTCCTTTCCGATTCACGCATGTCATGCATGCCGGGGGGCGCCCGTGATTTTTACTGTGACTAAAGAAGCGCGACCAAAGCAGTCATTCGACTTGAATTAGAAAGCATGGGATAACAAAGGAGCAACCTACGGTACTACCGTTTTCGGCTTTTGTTGGTTTTAGAAGTCTGTGGGAGATTATGGTTTCGTGCGACCGGCGGCTGGGGTCCGTCCCCGCGCTTTTTGCTTTGTGGGGTTCGCCTTGCATTGTAGACTCGCGAGACCAGGAATGAAGGAGGGTTGTTCGGGGGAAAACGTACTGGGGCGTGAGAGGTGAAATTCTTAGACCGCCCCAAGACGAACTACAGCGAAGGCATTTTCCAAGGATACCTTCCTCAATCAAGAACCAAAGTGTGGAGATCGAAGAT</w:t>
      </w:r>
      <w:r w:rsidRPr="00624015">
        <w:rPr>
          <w:color w:val="FF0000"/>
        </w:rPr>
        <w:t>GATTAGAGACCATTGTAGTCCACACCACAAANCGGTACACCCNANTGNA</w:t>
      </w:r>
    </w:p>
    <w:p w14:paraId="544359B6" w14:textId="77777777" w:rsidR="00624015" w:rsidRDefault="00624015" w:rsidP="00624015">
      <w:r>
        <w:t>&gt;PCR_4</w:t>
      </w:r>
    </w:p>
    <w:p w14:paraId="472F7CAF" w14:textId="21C36A08" w:rsidR="00624015" w:rsidRDefault="00624015">
      <w:r>
        <w:t>ATGCCATTCTCTCCTCGCTTTTCTTCTTTTCTCACTGCATACTAACAGAAAAGAAAAGCTACCACTCTTCAAACCACAAAAGAACAAGCAAGTCCCGCCCACTTCGGGTTGGTGACCCTTGACCTTGCGGTTCGTGAACATTGATACAAGAAGCACGGGAGTGGTTCCTTTCCGATTCACGCATGTCATGCATGCCGGGGGGCGCCCGTGATTTTTACTGTGACTAAAGAAGCGCGACCAAAGCAGTCATTCGACTTGAATTAGAAAGCATGGGATAACAAAGGAGCAACCTACGGTACTACCGTTTTCGGCTTTTGTTGGTTTTAGAAGTCTGTGGGAGATTATGGTTTCGTGCGACCGGCGGCTGGGGTCCGTCCCCGCGCTTTTTGCTTTGTGGGGTTCGCCTTGCATTGTAGACTCGCGAGACCAGGAATGAAGGAGGGTTGTTCGGGGGAAAACGTACTGGGGCGTGAGAGGTGAAATTCTTAGACCGCCCCAAGACGAACTACAGCGAAGGCATTTTCCAAGGATACCTTCCTCAATCAAGAACCAAAGTGTGGAGATCGAAGAT</w:t>
      </w:r>
      <w:r w:rsidRPr="00624015">
        <w:rPr>
          <w:color w:val="FF0000"/>
        </w:rPr>
        <w:t>GATTAGAGACCATTGTAGTCCACACCACAAACGGTGACACCCATGAATTGGGGAATACT</w:t>
      </w:r>
    </w:p>
    <w:sectPr w:rsidR="006240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ED7"/>
    <w:rsid w:val="000A7F34"/>
    <w:rsid w:val="001A0367"/>
    <w:rsid w:val="001A5B0C"/>
    <w:rsid w:val="00216F0C"/>
    <w:rsid w:val="002364B1"/>
    <w:rsid w:val="002816BA"/>
    <w:rsid w:val="002C53AD"/>
    <w:rsid w:val="002C5E0F"/>
    <w:rsid w:val="003A11D4"/>
    <w:rsid w:val="004D43EA"/>
    <w:rsid w:val="005236C2"/>
    <w:rsid w:val="00624015"/>
    <w:rsid w:val="00753C09"/>
    <w:rsid w:val="007616F1"/>
    <w:rsid w:val="009644CE"/>
    <w:rsid w:val="009A6A9E"/>
    <w:rsid w:val="009C01B3"/>
    <w:rsid w:val="00A724FF"/>
    <w:rsid w:val="00AF1AA9"/>
    <w:rsid w:val="00B315C1"/>
    <w:rsid w:val="00C005BE"/>
    <w:rsid w:val="00C2411D"/>
    <w:rsid w:val="00CC0163"/>
    <w:rsid w:val="00DD14DB"/>
    <w:rsid w:val="00E85023"/>
    <w:rsid w:val="00ED532F"/>
    <w:rsid w:val="00F20C8C"/>
    <w:rsid w:val="00F241E6"/>
    <w:rsid w:val="00F46D7E"/>
    <w:rsid w:val="00F67C05"/>
    <w:rsid w:val="00F87ED7"/>
    <w:rsid w:val="00F948DE"/>
    <w:rsid w:val="00FA1D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802A6"/>
  <w15:chartTrackingRefBased/>
  <w15:docId w15:val="{802EC07F-8F11-490D-9AD7-C83193B89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ED7"/>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7ED7"/>
    <w:pPr>
      <w:ind w:left="720"/>
      <w:contextualSpacing/>
    </w:pPr>
  </w:style>
  <w:style w:type="character" w:styleId="CommentReference">
    <w:name w:val="annotation reference"/>
    <w:basedOn w:val="DefaultParagraphFont"/>
    <w:uiPriority w:val="99"/>
    <w:semiHidden/>
    <w:unhideWhenUsed/>
    <w:rsid w:val="000A7F34"/>
    <w:rPr>
      <w:sz w:val="16"/>
      <w:szCs w:val="16"/>
    </w:rPr>
  </w:style>
  <w:style w:type="paragraph" w:styleId="CommentText">
    <w:name w:val="annotation text"/>
    <w:basedOn w:val="Normal"/>
    <w:link w:val="CommentTextChar"/>
    <w:uiPriority w:val="99"/>
    <w:semiHidden/>
    <w:unhideWhenUsed/>
    <w:rsid w:val="000A7F34"/>
    <w:rPr>
      <w:sz w:val="20"/>
      <w:szCs w:val="20"/>
    </w:rPr>
  </w:style>
  <w:style w:type="character" w:customStyle="1" w:styleId="CommentTextChar">
    <w:name w:val="Comment Text Char"/>
    <w:basedOn w:val="DefaultParagraphFont"/>
    <w:link w:val="CommentText"/>
    <w:uiPriority w:val="99"/>
    <w:semiHidden/>
    <w:rsid w:val="000A7F34"/>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A7F34"/>
    <w:rPr>
      <w:b/>
      <w:bCs/>
    </w:rPr>
  </w:style>
  <w:style w:type="character" w:customStyle="1" w:styleId="CommentSubjectChar">
    <w:name w:val="Comment Subject Char"/>
    <w:basedOn w:val="CommentTextChar"/>
    <w:link w:val="CommentSubject"/>
    <w:uiPriority w:val="99"/>
    <w:semiHidden/>
    <w:rsid w:val="000A7F34"/>
    <w:rPr>
      <w:rFonts w:ascii="Times New Roman" w:eastAsiaTheme="minorEastAsia" w:hAnsi="Times New Roman" w:cs="Times New Roman"/>
      <w:b/>
      <w:bCs/>
      <w:sz w:val="20"/>
      <w:szCs w:val="20"/>
    </w:rPr>
  </w:style>
  <w:style w:type="paragraph" w:styleId="Revision">
    <w:name w:val="Revision"/>
    <w:hidden/>
    <w:uiPriority w:val="99"/>
    <w:semiHidden/>
    <w:rsid w:val="000A7F34"/>
    <w:pPr>
      <w:spacing w:after="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23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9</TotalTime>
  <Pages>1</Pages>
  <Words>2872</Words>
  <Characters>1637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Fatma</dc:creator>
  <cp:keywords/>
  <dc:description/>
  <cp:lastModifiedBy>Gomaa, Fatma</cp:lastModifiedBy>
  <cp:revision>26</cp:revision>
  <dcterms:created xsi:type="dcterms:W3CDTF">2021-06-24T15:53:00Z</dcterms:created>
  <dcterms:modified xsi:type="dcterms:W3CDTF">2021-11-09T20:06:00Z</dcterms:modified>
</cp:coreProperties>
</file>